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21469" w14:textId="61CA4FFE" w:rsidR="0070643A" w:rsidRPr="00076972" w:rsidRDefault="00825953" w:rsidP="00825953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076972">
        <w:rPr>
          <w:rFonts w:ascii="Times New Roman" w:hAnsi="Times New Roman" w:cs="Times New Roman"/>
          <w:b/>
          <w:bCs/>
          <w:sz w:val="24"/>
        </w:rPr>
        <w:t>Appendix B Item-level Correlations</w:t>
      </w:r>
    </w:p>
    <w:tbl>
      <w:tblPr>
        <w:tblStyle w:val="af2"/>
        <w:tblW w:w="149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16"/>
        <w:gridCol w:w="416"/>
        <w:gridCol w:w="416"/>
        <w:gridCol w:w="416"/>
        <w:gridCol w:w="416"/>
        <w:gridCol w:w="416"/>
        <w:gridCol w:w="416"/>
        <w:gridCol w:w="416"/>
        <w:gridCol w:w="376"/>
      </w:tblGrid>
      <w:tr w:rsidR="001826BC" w:rsidRPr="007B0D70" w14:paraId="4D8C2340" w14:textId="487A24A3" w:rsidTr="004A2718">
        <w:trPr>
          <w:trHeight w:val="314"/>
        </w:trPr>
        <w:tc>
          <w:tcPr>
            <w:tcW w:w="1407" w:type="dxa"/>
            <w:tcBorders>
              <w:bottom w:val="single" w:sz="12" w:space="0" w:color="auto"/>
            </w:tcBorders>
          </w:tcPr>
          <w:p w14:paraId="11441DF6" w14:textId="77777777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7D3E1E2F" w14:textId="35D7A5E3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5318FDA4" w14:textId="2D03B95A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00C74D21" w14:textId="02EA7AE8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78E6A894" w14:textId="7879B526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43DE1B72" w14:textId="70276CB6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3ACFB629" w14:textId="33828744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779CB7EB" w14:textId="318C0D00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7CB32D0B" w14:textId="64DB95E9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107C2932" w14:textId="5712EE79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5C9EC852" w14:textId="7B9CEA1C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7BB62BC6" w14:textId="79FB8135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36624891" w14:textId="7645D6E0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1BAE8735" w14:textId="78026E21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4F05AE8D" w14:textId="32FC6208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5747BC5C" w14:textId="77501A82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53C41536" w14:textId="7C6B2780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61D05B0E" w14:textId="1EE45F62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027E2AD1" w14:textId="4287EF08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47FE5C53" w14:textId="6CEEE2EE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26693C97" w14:textId="33B3AAF6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470" w:type="dxa"/>
            <w:tcBorders>
              <w:bottom w:val="single" w:sz="12" w:space="0" w:color="auto"/>
            </w:tcBorders>
          </w:tcPr>
          <w:p w14:paraId="55E2E3DF" w14:textId="6BA508AE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4AFE1563" w14:textId="15A7E532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49215810" w14:textId="42068F58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2B039DF5" w14:textId="2F65D1BF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4F4C4D42" w14:textId="6E91DC53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29BB8F45" w14:textId="5943D658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00ECE029" w14:textId="29ECB732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0617E039" w14:textId="2AD13D8F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16AEC2A8" w14:textId="24B4F283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376" w:type="dxa"/>
            <w:tcBorders>
              <w:bottom w:val="single" w:sz="12" w:space="0" w:color="auto"/>
            </w:tcBorders>
          </w:tcPr>
          <w:p w14:paraId="10DC5789" w14:textId="39A0FB6B" w:rsidR="007B0D70" w:rsidRDefault="005C0A5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</w:tr>
      <w:tr w:rsidR="001826BC" w:rsidRPr="007B0D70" w14:paraId="7AF3EF37" w14:textId="7016DFD5" w:rsidTr="004A2718">
        <w:trPr>
          <w:trHeight w:val="314"/>
        </w:trPr>
        <w:tc>
          <w:tcPr>
            <w:tcW w:w="1407" w:type="dxa"/>
            <w:tcBorders>
              <w:top w:val="single" w:sz="12" w:space="0" w:color="auto"/>
            </w:tcBorders>
            <w:vAlign w:val="center"/>
          </w:tcPr>
          <w:p w14:paraId="14313EB8" w14:textId="37C3E74B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1 </w:t>
            </w:r>
            <w:r w:rsidRPr="007B0D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rinsic_Item1</w:t>
            </w: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403FE4F9" w14:textId="4144D64A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6E3FECE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2570994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6BB55C0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2799A3C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4C2D251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47E3BB2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5C60026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2403BD6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5C77A6D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037C8D8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0FF5A86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554B15B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107845C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2CFFE1E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41CCFA7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30AC009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73FFDF8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2908A0E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53B7CA0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27A4224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12" w:space="0" w:color="auto"/>
            </w:tcBorders>
            <w:vAlign w:val="center"/>
          </w:tcPr>
          <w:p w14:paraId="33BD8EC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12" w:space="0" w:color="auto"/>
            </w:tcBorders>
            <w:vAlign w:val="center"/>
          </w:tcPr>
          <w:p w14:paraId="6418D45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12" w:space="0" w:color="auto"/>
            </w:tcBorders>
            <w:vAlign w:val="center"/>
          </w:tcPr>
          <w:p w14:paraId="69BE371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12" w:space="0" w:color="auto"/>
            </w:tcBorders>
            <w:vAlign w:val="center"/>
          </w:tcPr>
          <w:p w14:paraId="5B86756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12" w:space="0" w:color="auto"/>
            </w:tcBorders>
            <w:vAlign w:val="center"/>
          </w:tcPr>
          <w:p w14:paraId="4F0E69E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12" w:space="0" w:color="auto"/>
            </w:tcBorders>
            <w:vAlign w:val="center"/>
          </w:tcPr>
          <w:p w14:paraId="786AE5A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12" w:space="0" w:color="auto"/>
            </w:tcBorders>
            <w:vAlign w:val="center"/>
          </w:tcPr>
          <w:p w14:paraId="2101AF8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12" w:space="0" w:color="auto"/>
            </w:tcBorders>
            <w:vAlign w:val="center"/>
          </w:tcPr>
          <w:p w14:paraId="2D7B51E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12" w:space="0" w:color="auto"/>
            </w:tcBorders>
            <w:vAlign w:val="center"/>
          </w:tcPr>
          <w:p w14:paraId="3895F00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3BE551B3" w14:textId="6B25397E" w:rsidTr="004A2718">
        <w:trPr>
          <w:trHeight w:val="322"/>
        </w:trPr>
        <w:tc>
          <w:tcPr>
            <w:tcW w:w="1407" w:type="dxa"/>
            <w:vAlign w:val="center"/>
          </w:tcPr>
          <w:p w14:paraId="7B2CFC59" w14:textId="504D124D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2 </w:t>
            </w:r>
            <w:r w:rsidRPr="007B0D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rinsic_Item2</w:t>
            </w:r>
          </w:p>
        </w:tc>
        <w:tc>
          <w:tcPr>
            <w:tcW w:w="470" w:type="dxa"/>
            <w:vAlign w:val="center"/>
          </w:tcPr>
          <w:p w14:paraId="07D9EDC7" w14:textId="38D0361E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5</w:t>
            </w:r>
          </w:p>
        </w:tc>
        <w:tc>
          <w:tcPr>
            <w:tcW w:w="470" w:type="dxa"/>
            <w:vAlign w:val="center"/>
          </w:tcPr>
          <w:p w14:paraId="4E83A01E" w14:textId="08DDB47F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2AA27AE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652189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685E11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919552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AAB6EB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A34E47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CCCE5E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1C7700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41A4C2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4B4A38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F20E52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3D58EE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EB8768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88BFF1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FF8FBE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969F4A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6463CC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C4C3C5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72C65D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593AB6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617483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10470A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8D726A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0F101B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F500A8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904067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8ED96B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0E1B7C8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7055D60B" w14:textId="4F85144B" w:rsidTr="004A2718">
        <w:trPr>
          <w:trHeight w:val="314"/>
        </w:trPr>
        <w:tc>
          <w:tcPr>
            <w:tcW w:w="1407" w:type="dxa"/>
            <w:vAlign w:val="center"/>
          </w:tcPr>
          <w:p w14:paraId="677C1C43" w14:textId="497ED8B3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3 </w:t>
            </w:r>
            <w:r w:rsidRPr="007B0D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rinsic_Item3</w:t>
            </w:r>
          </w:p>
        </w:tc>
        <w:tc>
          <w:tcPr>
            <w:tcW w:w="470" w:type="dxa"/>
            <w:vAlign w:val="center"/>
          </w:tcPr>
          <w:p w14:paraId="1F55272F" w14:textId="3CFE3A37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5</w:t>
            </w:r>
          </w:p>
        </w:tc>
        <w:tc>
          <w:tcPr>
            <w:tcW w:w="470" w:type="dxa"/>
            <w:vAlign w:val="center"/>
          </w:tcPr>
          <w:p w14:paraId="20CCFEAF" w14:textId="1C97E4E2" w:rsidR="007B0D70" w:rsidRPr="00045E3E" w:rsidRDefault="007415D5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8</w:t>
            </w:r>
          </w:p>
        </w:tc>
        <w:tc>
          <w:tcPr>
            <w:tcW w:w="470" w:type="dxa"/>
            <w:vAlign w:val="center"/>
          </w:tcPr>
          <w:p w14:paraId="7353336C" w14:textId="3C6216EC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59E8AAB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DEB4C9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6E6D3B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C12902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861AF9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9641DA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2DE0B5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42155C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9196DA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AA7DDD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C06437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0F0F06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1C5F12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7F5313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012A56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3BB27A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8C7756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0154CE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2B6D9E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84A075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FD1ADF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2C2B3F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87507B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2ACAA8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B6C0AC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45C2AC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3F68658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424F4D0D" w14:textId="230ABAB1" w:rsidTr="004A2718">
        <w:trPr>
          <w:trHeight w:val="314"/>
        </w:trPr>
        <w:tc>
          <w:tcPr>
            <w:tcW w:w="1407" w:type="dxa"/>
            <w:vAlign w:val="center"/>
          </w:tcPr>
          <w:p w14:paraId="280162C7" w14:textId="5D54B426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4 </w:t>
            </w:r>
            <w:r w:rsidRPr="007B0D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rinsic_Item4</w:t>
            </w:r>
          </w:p>
        </w:tc>
        <w:tc>
          <w:tcPr>
            <w:tcW w:w="470" w:type="dxa"/>
            <w:vAlign w:val="center"/>
          </w:tcPr>
          <w:p w14:paraId="58372CA8" w14:textId="4DC5F178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9</w:t>
            </w:r>
          </w:p>
        </w:tc>
        <w:tc>
          <w:tcPr>
            <w:tcW w:w="470" w:type="dxa"/>
            <w:vAlign w:val="center"/>
          </w:tcPr>
          <w:p w14:paraId="57B903FE" w14:textId="4C737D0F" w:rsidR="007B0D70" w:rsidRPr="00045E3E" w:rsidRDefault="007415D5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3</w:t>
            </w:r>
          </w:p>
        </w:tc>
        <w:tc>
          <w:tcPr>
            <w:tcW w:w="470" w:type="dxa"/>
            <w:vAlign w:val="center"/>
          </w:tcPr>
          <w:p w14:paraId="6FDB14BE" w14:textId="5F16B461" w:rsidR="007B0D70" w:rsidRPr="00183A31" w:rsidRDefault="00D01BC5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9</w:t>
            </w:r>
          </w:p>
        </w:tc>
        <w:tc>
          <w:tcPr>
            <w:tcW w:w="470" w:type="dxa"/>
            <w:vAlign w:val="center"/>
          </w:tcPr>
          <w:p w14:paraId="42B7A553" w14:textId="1A162AB6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1A4E350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553FE4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557BA0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F5183A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7590A6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372827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44330E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55E58B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7AD924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B9202E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062864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E98457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07AF8E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5B36B0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F6B4C0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44FB3B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3BBD89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75FCAA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90FDFC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3A7CBF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E0705F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FD468A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B3B331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252C8E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A3AC95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6DA8CDF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09E3096F" w14:textId="7FF1BF36" w:rsidTr="004A2718">
        <w:trPr>
          <w:trHeight w:val="314"/>
        </w:trPr>
        <w:tc>
          <w:tcPr>
            <w:tcW w:w="1407" w:type="dxa"/>
            <w:vAlign w:val="center"/>
          </w:tcPr>
          <w:p w14:paraId="774BC256" w14:textId="4EC99486" w:rsidR="007B0D70" w:rsidRPr="007B0D70" w:rsidRDefault="007B0D70" w:rsidP="006813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5 </w:t>
            </w:r>
            <w:r w:rsidRPr="007B0D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rinsic_Item5</w:t>
            </w:r>
          </w:p>
        </w:tc>
        <w:tc>
          <w:tcPr>
            <w:tcW w:w="470" w:type="dxa"/>
            <w:vAlign w:val="center"/>
          </w:tcPr>
          <w:p w14:paraId="306B5C8C" w14:textId="001F858F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2</w:t>
            </w:r>
          </w:p>
        </w:tc>
        <w:tc>
          <w:tcPr>
            <w:tcW w:w="470" w:type="dxa"/>
            <w:vAlign w:val="center"/>
          </w:tcPr>
          <w:p w14:paraId="21CA31B7" w14:textId="51B19CC4" w:rsidR="007B0D70" w:rsidRPr="00045E3E" w:rsidRDefault="007415D5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6</w:t>
            </w:r>
          </w:p>
        </w:tc>
        <w:tc>
          <w:tcPr>
            <w:tcW w:w="470" w:type="dxa"/>
            <w:vAlign w:val="center"/>
          </w:tcPr>
          <w:p w14:paraId="64E1FE90" w14:textId="6B3EC3A7" w:rsidR="007B0D70" w:rsidRPr="00183A31" w:rsidRDefault="00D01BC5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9</w:t>
            </w:r>
          </w:p>
        </w:tc>
        <w:tc>
          <w:tcPr>
            <w:tcW w:w="470" w:type="dxa"/>
            <w:vAlign w:val="center"/>
          </w:tcPr>
          <w:p w14:paraId="4CEFC649" w14:textId="13B02235" w:rsidR="007B0D70" w:rsidRPr="00F43F66" w:rsidRDefault="00937DA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0</w:t>
            </w:r>
          </w:p>
        </w:tc>
        <w:tc>
          <w:tcPr>
            <w:tcW w:w="470" w:type="dxa"/>
            <w:vAlign w:val="center"/>
          </w:tcPr>
          <w:p w14:paraId="2596AE8B" w14:textId="5F714CD3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20B2E40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218D61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A54F6D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8FABFB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036D6F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29A3FA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B3D698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331B94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82C528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533BC6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8A37A7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82FBD3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A45F3A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E34C94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1028AD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C86994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0E44EE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F65AF4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308341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4413AB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BCAB27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4DBC4E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619669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49DAB9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7841760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6991AC48" w14:textId="0259A451" w:rsidTr="004A2718">
        <w:trPr>
          <w:trHeight w:val="322"/>
        </w:trPr>
        <w:tc>
          <w:tcPr>
            <w:tcW w:w="1407" w:type="dxa"/>
          </w:tcPr>
          <w:p w14:paraId="5648B452" w14:textId="777541A3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 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Utility_Item1</w:t>
            </w:r>
          </w:p>
        </w:tc>
        <w:tc>
          <w:tcPr>
            <w:tcW w:w="470" w:type="dxa"/>
            <w:vAlign w:val="center"/>
          </w:tcPr>
          <w:p w14:paraId="3E3A91F8" w14:textId="70134573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67FEAB50" w14:textId="08BE9D73" w:rsidR="007B0D70" w:rsidRPr="00045E3E" w:rsidRDefault="007415D5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470" w:type="dxa"/>
            <w:vAlign w:val="center"/>
          </w:tcPr>
          <w:p w14:paraId="2FFEFC32" w14:textId="5DF4DB2B" w:rsidR="007B0D70" w:rsidRPr="00183A31" w:rsidRDefault="00D01BC5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470" w:type="dxa"/>
            <w:vAlign w:val="center"/>
          </w:tcPr>
          <w:p w14:paraId="641DE5B9" w14:textId="658C09FE" w:rsidR="007B0D70" w:rsidRPr="00F43F66" w:rsidRDefault="00937DA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7</w:t>
            </w:r>
          </w:p>
        </w:tc>
        <w:tc>
          <w:tcPr>
            <w:tcW w:w="470" w:type="dxa"/>
            <w:vAlign w:val="center"/>
          </w:tcPr>
          <w:p w14:paraId="6A02E90F" w14:textId="33E33FD2" w:rsidR="00B83E62" w:rsidRPr="009D5D09" w:rsidRDefault="00B83E62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0CB3D226" w14:textId="189D2A26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2C9309E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9107BE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611437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FA1CD7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EA2372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C1078B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C2BE55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D90871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5BD1A6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0C706D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3B9E10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9B185C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FF9EFF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D635CB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E65895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BB52C3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3A8205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722F6B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5BD866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926548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466CF0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2900AB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F12F88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44016CB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13BA4138" w14:textId="05B3EE7E" w:rsidTr="004A2718">
        <w:trPr>
          <w:trHeight w:val="314"/>
        </w:trPr>
        <w:tc>
          <w:tcPr>
            <w:tcW w:w="1407" w:type="dxa"/>
          </w:tcPr>
          <w:p w14:paraId="515DEB89" w14:textId="5DE85F89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 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Utility_Item2</w:t>
            </w:r>
          </w:p>
        </w:tc>
        <w:tc>
          <w:tcPr>
            <w:tcW w:w="470" w:type="dxa"/>
            <w:vAlign w:val="center"/>
          </w:tcPr>
          <w:p w14:paraId="1B21D01F" w14:textId="4DCB56CE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470" w:type="dxa"/>
            <w:vAlign w:val="center"/>
          </w:tcPr>
          <w:p w14:paraId="7B39F792" w14:textId="3C87AB8F" w:rsidR="007B0D70" w:rsidRPr="00045E3E" w:rsidRDefault="007415D5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79DB92B9" w14:textId="58AE4656" w:rsidR="007B0D70" w:rsidRPr="00183A31" w:rsidRDefault="006A26E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470" w:type="dxa"/>
            <w:vAlign w:val="center"/>
          </w:tcPr>
          <w:p w14:paraId="7798B89E" w14:textId="59C7A101" w:rsidR="007B0D70" w:rsidRPr="00F43F66" w:rsidRDefault="00937DA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470" w:type="dxa"/>
            <w:vAlign w:val="center"/>
          </w:tcPr>
          <w:p w14:paraId="38EF7784" w14:textId="5B75ABB9" w:rsidR="007B0D70" w:rsidRPr="009D5D09" w:rsidRDefault="0085302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70" w:type="dxa"/>
            <w:vAlign w:val="center"/>
          </w:tcPr>
          <w:p w14:paraId="55C8CF01" w14:textId="367A44DC" w:rsidR="007B0D70" w:rsidRPr="00900316" w:rsidRDefault="008F579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031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4</w:t>
            </w:r>
          </w:p>
        </w:tc>
        <w:tc>
          <w:tcPr>
            <w:tcW w:w="470" w:type="dxa"/>
            <w:vAlign w:val="center"/>
          </w:tcPr>
          <w:p w14:paraId="5CE9C3AF" w14:textId="6066B212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47C8900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BA5750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B064AD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C034FB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AA2389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2342C3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D10F2C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0E63F3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CC35E0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B650EC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E04438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50DF76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A69373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0F06A5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252C92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A0ECC3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ED22FC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85AFC6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F37505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4AAC8E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FE6FD6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E393A6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62D10B9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2D289780" w14:textId="08B7C747" w:rsidTr="004A2718">
        <w:trPr>
          <w:trHeight w:val="314"/>
        </w:trPr>
        <w:tc>
          <w:tcPr>
            <w:tcW w:w="1407" w:type="dxa"/>
          </w:tcPr>
          <w:p w14:paraId="0BA764A5" w14:textId="163FDAD6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 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Utility_Item3</w:t>
            </w:r>
          </w:p>
        </w:tc>
        <w:tc>
          <w:tcPr>
            <w:tcW w:w="470" w:type="dxa"/>
            <w:vAlign w:val="center"/>
          </w:tcPr>
          <w:p w14:paraId="2FCCCA09" w14:textId="375550AE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470" w:type="dxa"/>
            <w:vAlign w:val="center"/>
          </w:tcPr>
          <w:p w14:paraId="5E6F88AB" w14:textId="6CD5C79E" w:rsidR="007B0D70" w:rsidRPr="00045E3E" w:rsidRDefault="007415D5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470" w:type="dxa"/>
            <w:vAlign w:val="center"/>
          </w:tcPr>
          <w:p w14:paraId="77DAFA4F" w14:textId="4B6000CE" w:rsidR="007B0D70" w:rsidRPr="00183A31" w:rsidRDefault="001B702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8</w:t>
            </w:r>
          </w:p>
        </w:tc>
        <w:tc>
          <w:tcPr>
            <w:tcW w:w="470" w:type="dxa"/>
            <w:vAlign w:val="center"/>
          </w:tcPr>
          <w:p w14:paraId="26C1A203" w14:textId="22AD8477" w:rsidR="007B0D70" w:rsidRPr="00F43F66" w:rsidRDefault="00937DA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470" w:type="dxa"/>
            <w:vAlign w:val="center"/>
          </w:tcPr>
          <w:p w14:paraId="6D71038F" w14:textId="5E3A0B89" w:rsidR="007B0D70" w:rsidRPr="009D5D09" w:rsidRDefault="0085302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23A2872D" w14:textId="26B93CCA" w:rsidR="007B0D70" w:rsidRPr="00900316" w:rsidRDefault="008F579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031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6</w:t>
            </w:r>
          </w:p>
        </w:tc>
        <w:tc>
          <w:tcPr>
            <w:tcW w:w="470" w:type="dxa"/>
            <w:vAlign w:val="center"/>
          </w:tcPr>
          <w:p w14:paraId="4B84CBF6" w14:textId="33884EB1" w:rsidR="007B0D70" w:rsidRPr="00900316" w:rsidRDefault="008F579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031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4</w:t>
            </w:r>
          </w:p>
        </w:tc>
        <w:tc>
          <w:tcPr>
            <w:tcW w:w="470" w:type="dxa"/>
            <w:vAlign w:val="center"/>
          </w:tcPr>
          <w:p w14:paraId="3F3442EB" w14:textId="5ECA3434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1A449A2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3EEBD2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286DFB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DDA8EE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22EF46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CAEA61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048B0C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316B59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9C0C5A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DDE81E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55A133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76519C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AD218F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C98047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E8CEEC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DEC1A2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451091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FA4753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DF118F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89CA46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0122ED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0D64B39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12E940C7" w14:textId="6B4A04DD" w:rsidTr="004A2718">
        <w:trPr>
          <w:trHeight w:val="314"/>
        </w:trPr>
        <w:tc>
          <w:tcPr>
            <w:tcW w:w="1407" w:type="dxa"/>
          </w:tcPr>
          <w:p w14:paraId="1518E3BD" w14:textId="642074B1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 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Utility_Item4</w:t>
            </w:r>
          </w:p>
        </w:tc>
        <w:tc>
          <w:tcPr>
            <w:tcW w:w="470" w:type="dxa"/>
            <w:vAlign w:val="center"/>
          </w:tcPr>
          <w:p w14:paraId="76E5799C" w14:textId="766F68E6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70" w:type="dxa"/>
            <w:vAlign w:val="center"/>
          </w:tcPr>
          <w:p w14:paraId="5C775F77" w14:textId="13E15F43" w:rsidR="007B0D70" w:rsidRPr="00045E3E" w:rsidRDefault="007415D5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6</w:t>
            </w:r>
          </w:p>
        </w:tc>
        <w:tc>
          <w:tcPr>
            <w:tcW w:w="470" w:type="dxa"/>
            <w:vAlign w:val="center"/>
          </w:tcPr>
          <w:p w14:paraId="6A963391" w14:textId="237E30CC" w:rsidR="007B0D70" w:rsidRPr="00183A31" w:rsidRDefault="001B702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1F452BA0" w14:textId="2F6E061C" w:rsidR="007B0D70" w:rsidRPr="00F43F66" w:rsidRDefault="00937DA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7</w:t>
            </w:r>
          </w:p>
        </w:tc>
        <w:tc>
          <w:tcPr>
            <w:tcW w:w="470" w:type="dxa"/>
            <w:vAlign w:val="center"/>
          </w:tcPr>
          <w:p w14:paraId="3BA76CD2" w14:textId="5A6BE2A2" w:rsidR="007B0D70" w:rsidRPr="009D5D09" w:rsidRDefault="0085302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70" w:type="dxa"/>
            <w:vAlign w:val="center"/>
          </w:tcPr>
          <w:p w14:paraId="21068A02" w14:textId="1F262C50" w:rsidR="007B0D70" w:rsidRPr="00900316" w:rsidRDefault="008F579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031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6</w:t>
            </w:r>
          </w:p>
        </w:tc>
        <w:tc>
          <w:tcPr>
            <w:tcW w:w="470" w:type="dxa"/>
            <w:vAlign w:val="center"/>
          </w:tcPr>
          <w:p w14:paraId="2A535FB1" w14:textId="1AE8DCBF" w:rsidR="007B0D70" w:rsidRPr="00900316" w:rsidRDefault="008F579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031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9</w:t>
            </w:r>
          </w:p>
        </w:tc>
        <w:tc>
          <w:tcPr>
            <w:tcW w:w="470" w:type="dxa"/>
            <w:vAlign w:val="center"/>
          </w:tcPr>
          <w:p w14:paraId="131D4DE9" w14:textId="2E159C93" w:rsidR="007B0D70" w:rsidRPr="00900316" w:rsidRDefault="008F579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031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8</w:t>
            </w:r>
          </w:p>
        </w:tc>
        <w:tc>
          <w:tcPr>
            <w:tcW w:w="470" w:type="dxa"/>
            <w:vAlign w:val="center"/>
          </w:tcPr>
          <w:p w14:paraId="56592214" w14:textId="0E419CAA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4EBB9D9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7582A6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AA036A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6539F1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9A058F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E4E21D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EBF787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8E3AC8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46BE9E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B0687E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178C8A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E1E026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26991F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364796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9B697A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9812DE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DFA327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1024B6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441FFE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FBB876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11A972C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58A5A744" w14:textId="2CA5ADCA" w:rsidTr="004A2718">
        <w:trPr>
          <w:trHeight w:val="636"/>
        </w:trPr>
        <w:tc>
          <w:tcPr>
            <w:tcW w:w="1407" w:type="dxa"/>
          </w:tcPr>
          <w:p w14:paraId="09415544" w14:textId="2B07E93A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 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Utility_Item5</w:t>
            </w:r>
          </w:p>
        </w:tc>
        <w:tc>
          <w:tcPr>
            <w:tcW w:w="470" w:type="dxa"/>
            <w:vAlign w:val="center"/>
          </w:tcPr>
          <w:p w14:paraId="2A70C3FB" w14:textId="318C0C29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7</w:t>
            </w:r>
          </w:p>
        </w:tc>
        <w:tc>
          <w:tcPr>
            <w:tcW w:w="470" w:type="dxa"/>
            <w:vAlign w:val="center"/>
          </w:tcPr>
          <w:p w14:paraId="431B4974" w14:textId="3399C067" w:rsidR="007B0D70" w:rsidRPr="00045E3E" w:rsidRDefault="00FE494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2</w:t>
            </w:r>
          </w:p>
        </w:tc>
        <w:tc>
          <w:tcPr>
            <w:tcW w:w="470" w:type="dxa"/>
            <w:vAlign w:val="center"/>
          </w:tcPr>
          <w:p w14:paraId="08DDB5BE" w14:textId="4B29D358" w:rsidR="007B0D70" w:rsidRPr="00183A31" w:rsidRDefault="00E9789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6</w:t>
            </w:r>
          </w:p>
        </w:tc>
        <w:tc>
          <w:tcPr>
            <w:tcW w:w="470" w:type="dxa"/>
            <w:vAlign w:val="center"/>
          </w:tcPr>
          <w:p w14:paraId="6636E088" w14:textId="77777777" w:rsidR="007B0D70" w:rsidRPr="00F43F66" w:rsidRDefault="007B0D7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C920241" w14:textId="6B3F71E6" w:rsidR="00937DA3" w:rsidRPr="00F43F66" w:rsidRDefault="00C262F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 w:rsidR="00937DA3"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470" w:type="dxa"/>
            <w:vAlign w:val="center"/>
          </w:tcPr>
          <w:p w14:paraId="486D5559" w14:textId="3EA61720" w:rsidR="007B0D70" w:rsidRPr="009D5D09" w:rsidRDefault="0085302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2</w:t>
            </w:r>
          </w:p>
        </w:tc>
        <w:tc>
          <w:tcPr>
            <w:tcW w:w="470" w:type="dxa"/>
            <w:vAlign w:val="center"/>
          </w:tcPr>
          <w:p w14:paraId="25701A17" w14:textId="4701918F" w:rsidR="007B0D70" w:rsidRPr="00CA3078" w:rsidRDefault="00CA307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307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8</w:t>
            </w:r>
          </w:p>
        </w:tc>
        <w:tc>
          <w:tcPr>
            <w:tcW w:w="470" w:type="dxa"/>
            <w:vAlign w:val="center"/>
          </w:tcPr>
          <w:p w14:paraId="76A976BE" w14:textId="7C94D963" w:rsidR="007B0D70" w:rsidRPr="00CA3078" w:rsidRDefault="00CA307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307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6</w:t>
            </w:r>
          </w:p>
        </w:tc>
        <w:tc>
          <w:tcPr>
            <w:tcW w:w="470" w:type="dxa"/>
            <w:vAlign w:val="center"/>
          </w:tcPr>
          <w:p w14:paraId="24198D05" w14:textId="3E4B3B4B" w:rsidR="007B0D70" w:rsidRPr="00CA3078" w:rsidRDefault="00CA307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307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8</w:t>
            </w:r>
          </w:p>
        </w:tc>
        <w:tc>
          <w:tcPr>
            <w:tcW w:w="470" w:type="dxa"/>
            <w:vAlign w:val="center"/>
          </w:tcPr>
          <w:p w14:paraId="4409EE5E" w14:textId="20A60C4C" w:rsidR="007B0D70" w:rsidRPr="00CA3078" w:rsidRDefault="00CA307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307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4</w:t>
            </w:r>
          </w:p>
        </w:tc>
        <w:tc>
          <w:tcPr>
            <w:tcW w:w="470" w:type="dxa"/>
            <w:vAlign w:val="center"/>
          </w:tcPr>
          <w:p w14:paraId="2FB1F41E" w14:textId="0623DD35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18ECAEF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496CEE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C47C9A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0EC776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AC76AA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A8C464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475B1B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D13DF0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BB6F1A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AC66F4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A18CA6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84015A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0A2DA7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EE29A4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A3CFEE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C6903B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0A82EC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CA1BD7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7F44C2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6B08E24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5CA0661B" w14:textId="4EDD3A45" w:rsidTr="004A2718">
        <w:trPr>
          <w:trHeight w:val="314"/>
        </w:trPr>
        <w:tc>
          <w:tcPr>
            <w:tcW w:w="1407" w:type="dxa"/>
          </w:tcPr>
          <w:p w14:paraId="461F19DE" w14:textId="34867EF1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 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Utility_Item6</w:t>
            </w:r>
          </w:p>
        </w:tc>
        <w:tc>
          <w:tcPr>
            <w:tcW w:w="470" w:type="dxa"/>
            <w:vAlign w:val="center"/>
          </w:tcPr>
          <w:p w14:paraId="323040E7" w14:textId="75B067EC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470" w:type="dxa"/>
            <w:vAlign w:val="center"/>
          </w:tcPr>
          <w:p w14:paraId="00369CF0" w14:textId="0CB66D79" w:rsidR="007B0D70" w:rsidRPr="00045E3E" w:rsidRDefault="00FE494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4</w:t>
            </w:r>
          </w:p>
        </w:tc>
        <w:tc>
          <w:tcPr>
            <w:tcW w:w="470" w:type="dxa"/>
            <w:vAlign w:val="center"/>
          </w:tcPr>
          <w:p w14:paraId="4A2F4D72" w14:textId="4EDE5E06" w:rsidR="007B0D70" w:rsidRPr="00183A31" w:rsidRDefault="004C021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13BAF957" w14:textId="5880B0A6" w:rsidR="007B0D70" w:rsidRPr="00F43F66" w:rsidRDefault="00937DA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06FC4830" w14:textId="358FB88A" w:rsidR="007B0D70" w:rsidRPr="009D5D09" w:rsidRDefault="0085302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176A1B27" w14:textId="48D2B9F6" w:rsidR="007B0D70" w:rsidRPr="001A02A0" w:rsidRDefault="001A02A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02A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4</w:t>
            </w:r>
          </w:p>
        </w:tc>
        <w:tc>
          <w:tcPr>
            <w:tcW w:w="470" w:type="dxa"/>
            <w:vAlign w:val="center"/>
          </w:tcPr>
          <w:p w14:paraId="72847B06" w14:textId="115251FF" w:rsidR="007B0D70" w:rsidRPr="001A02A0" w:rsidRDefault="001A02A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02A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89</w:t>
            </w:r>
          </w:p>
        </w:tc>
        <w:tc>
          <w:tcPr>
            <w:tcW w:w="470" w:type="dxa"/>
            <w:vAlign w:val="center"/>
          </w:tcPr>
          <w:p w14:paraId="5B6B4EE9" w14:textId="37C15F1A" w:rsidR="007B0D70" w:rsidRPr="001A02A0" w:rsidRDefault="001A02A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02A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5</w:t>
            </w:r>
          </w:p>
        </w:tc>
        <w:tc>
          <w:tcPr>
            <w:tcW w:w="470" w:type="dxa"/>
            <w:vAlign w:val="center"/>
          </w:tcPr>
          <w:p w14:paraId="43C6E5CD" w14:textId="311CA969" w:rsidR="007B0D70" w:rsidRPr="001A02A0" w:rsidRDefault="001A02A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02A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60</w:t>
            </w:r>
          </w:p>
        </w:tc>
        <w:tc>
          <w:tcPr>
            <w:tcW w:w="470" w:type="dxa"/>
            <w:vAlign w:val="center"/>
          </w:tcPr>
          <w:p w14:paraId="60D34DD1" w14:textId="1E3A68C7" w:rsidR="007B0D70" w:rsidRPr="001A02A0" w:rsidRDefault="001A02A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02A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8</w:t>
            </w:r>
          </w:p>
        </w:tc>
        <w:tc>
          <w:tcPr>
            <w:tcW w:w="470" w:type="dxa"/>
            <w:vAlign w:val="center"/>
          </w:tcPr>
          <w:p w14:paraId="795A4CCF" w14:textId="28E9FD9E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1188999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E5E5DA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B02C11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CDFC03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184E2A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65348C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BD1B4E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E05B80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32A786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28AB8E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514F90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0DEFD7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50E82D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B8F314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21D3E2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9D2C8A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E08522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557B66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181154B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6636" w:rsidRPr="007B0D70" w14:paraId="51872B2C" w14:textId="6BECB12C" w:rsidTr="004A2718">
        <w:trPr>
          <w:trHeight w:val="628"/>
        </w:trPr>
        <w:tc>
          <w:tcPr>
            <w:tcW w:w="1407" w:type="dxa"/>
          </w:tcPr>
          <w:p w14:paraId="2057CC88" w14:textId="46F682F7" w:rsidR="00846636" w:rsidRPr="007B0D70" w:rsidRDefault="00846636" w:rsidP="008466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 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Attainment_Item1</w:t>
            </w:r>
          </w:p>
        </w:tc>
        <w:tc>
          <w:tcPr>
            <w:tcW w:w="470" w:type="dxa"/>
            <w:vAlign w:val="center"/>
          </w:tcPr>
          <w:p w14:paraId="634E4E67" w14:textId="18A60B9C" w:rsidR="00846636" w:rsidRPr="00520336" w:rsidRDefault="008466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4E22ACD2" w14:textId="4B297AC9" w:rsidR="00846636" w:rsidRPr="00045E3E" w:rsidRDefault="008466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8</w:t>
            </w:r>
          </w:p>
        </w:tc>
        <w:tc>
          <w:tcPr>
            <w:tcW w:w="470" w:type="dxa"/>
            <w:vAlign w:val="center"/>
          </w:tcPr>
          <w:p w14:paraId="234CC13E" w14:textId="3971B7E5" w:rsidR="00846636" w:rsidRPr="00183A31" w:rsidRDefault="008466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3</w:t>
            </w:r>
          </w:p>
        </w:tc>
        <w:tc>
          <w:tcPr>
            <w:tcW w:w="470" w:type="dxa"/>
            <w:vAlign w:val="center"/>
          </w:tcPr>
          <w:p w14:paraId="529E2FE7" w14:textId="5F7F7F56" w:rsidR="00846636" w:rsidRPr="00F43F66" w:rsidRDefault="008466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3</w:t>
            </w:r>
          </w:p>
        </w:tc>
        <w:tc>
          <w:tcPr>
            <w:tcW w:w="470" w:type="dxa"/>
            <w:vAlign w:val="center"/>
          </w:tcPr>
          <w:p w14:paraId="19A09C98" w14:textId="5BAA277E" w:rsidR="00846636" w:rsidRPr="009D5D09" w:rsidRDefault="008466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470" w:type="dxa"/>
            <w:vAlign w:val="center"/>
          </w:tcPr>
          <w:p w14:paraId="41A4275E" w14:textId="7092C645" w:rsidR="00846636" w:rsidRPr="00846636" w:rsidRDefault="008466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66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7B95D423" w14:textId="692B98EE" w:rsidR="00846636" w:rsidRPr="00846636" w:rsidRDefault="008466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66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1</w:t>
            </w:r>
          </w:p>
        </w:tc>
        <w:tc>
          <w:tcPr>
            <w:tcW w:w="470" w:type="dxa"/>
            <w:vAlign w:val="center"/>
          </w:tcPr>
          <w:p w14:paraId="453CA627" w14:textId="5F3D6888" w:rsidR="00846636" w:rsidRPr="00846636" w:rsidRDefault="008466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66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5A74CA00" w14:textId="1D2AF40E" w:rsidR="00846636" w:rsidRPr="00846636" w:rsidRDefault="008466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66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70" w:type="dxa"/>
            <w:vAlign w:val="center"/>
          </w:tcPr>
          <w:p w14:paraId="041B6511" w14:textId="4F765EA2" w:rsidR="00846636" w:rsidRPr="00846636" w:rsidRDefault="008466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66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8</w:t>
            </w:r>
          </w:p>
        </w:tc>
        <w:tc>
          <w:tcPr>
            <w:tcW w:w="470" w:type="dxa"/>
            <w:vAlign w:val="center"/>
          </w:tcPr>
          <w:p w14:paraId="2683D911" w14:textId="0B194725" w:rsidR="00846636" w:rsidRPr="00846636" w:rsidRDefault="008466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66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9</w:t>
            </w:r>
          </w:p>
        </w:tc>
        <w:tc>
          <w:tcPr>
            <w:tcW w:w="470" w:type="dxa"/>
            <w:vAlign w:val="center"/>
          </w:tcPr>
          <w:p w14:paraId="266C4F6A" w14:textId="33B35530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18B53A4D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EA86F14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ABCC594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BEEAC66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0E0CF1F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B295469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6A95122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ABDFDA0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C26F5F0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ACA970C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46327A4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E1F50A2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B96B1F8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5878DC9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AB597B5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F0812F6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E22617E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7255CF01" w14:textId="77777777" w:rsidR="00846636" w:rsidRPr="007B0D70" w:rsidRDefault="008466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79D4E874" w14:textId="60F35A77" w:rsidTr="004A2718">
        <w:trPr>
          <w:trHeight w:val="628"/>
        </w:trPr>
        <w:tc>
          <w:tcPr>
            <w:tcW w:w="1407" w:type="dxa"/>
          </w:tcPr>
          <w:p w14:paraId="0E3C6FA6" w14:textId="60E8AC57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 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Attainment_Item2</w:t>
            </w:r>
          </w:p>
        </w:tc>
        <w:tc>
          <w:tcPr>
            <w:tcW w:w="470" w:type="dxa"/>
            <w:vAlign w:val="center"/>
          </w:tcPr>
          <w:p w14:paraId="3F93E249" w14:textId="5B126E2D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8</w:t>
            </w:r>
          </w:p>
        </w:tc>
        <w:tc>
          <w:tcPr>
            <w:tcW w:w="470" w:type="dxa"/>
            <w:vAlign w:val="center"/>
          </w:tcPr>
          <w:p w14:paraId="275CE017" w14:textId="55566F50" w:rsidR="007B0D70" w:rsidRPr="00045E3E" w:rsidRDefault="00FE494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310D9677" w14:textId="076D7B1E" w:rsidR="007B0D70" w:rsidRPr="00183A31" w:rsidRDefault="00B753E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71523156" w14:textId="11CF239D" w:rsidR="007B0D70" w:rsidRPr="00F43F66" w:rsidRDefault="005613B2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470" w:type="dxa"/>
            <w:vAlign w:val="center"/>
          </w:tcPr>
          <w:p w14:paraId="793BB5D6" w14:textId="34F7D9BA" w:rsidR="007B0D70" w:rsidRPr="009D5D09" w:rsidRDefault="0085302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02BBCDDA" w14:textId="66864B58" w:rsidR="007B0D70" w:rsidRPr="00785B9F" w:rsidRDefault="00785B9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5B9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78909EAA" w14:textId="1E474938" w:rsidR="007B0D70" w:rsidRPr="00785B9F" w:rsidRDefault="00785B9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5B9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334DCB76" w14:textId="143EBEAD" w:rsidR="007B0D70" w:rsidRPr="00785B9F" w:rsidRDefault="00785B9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5B9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9</w:t>
            </w:r>
          </w:p>
        </w:tc>
        <w:tc>
          <w:tcPr>
            <w:tcW w:w="470" w:type="dxa"/>
            <w:vAlign w:val="center"/>
          </w:tcPr>
          <w:p w14:paraId="4EF33579" w14:textId="65EB4A6C" w:rsidR="007B0D70" w:rsidRPr="00785B9F" w:rsidRDefault="00785B9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5B9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3</w:t>
            </w:r>
          </w:p>
        </w:tc>
        <w:tc>
          <w:tcPr>
            <w:tcW w:w="470" w:type="dxa"/>
            <w:vAlign w:val="center"/>
          </w:tcPr>
          <w:p w14:paraId="7E99254E" w14:textId="107D9DA0" w:rsidR="007B0D70" w:rsidRPr="00785B9F" w:rsidRDefault="00785B9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5B9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8</w:t>
            </w:r>
          </w:p>
        </w:tc>
        <w:tc>
          <w:tcPr>
            <w:tcW w:w="470" w:type="dxa"/>
            <w:vAlign w:val="center"/>
          </w:tcPr>
          <w:p w14:paraId="31B81A54" w14:textId="2711D7E5" w:rsidR="007B0D70" w:rsidRPr="00785B9F" w:rsidRDefault="00785B9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5B9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70" w:type="dxa"/>
            <w:vAlign w:val="center"/>
          </w:tcPr>
          <w:p w14:paraId="46998B80" w14:textId="6F231EA5" w:rsidR="007B0D70" w:rsidRPr="00785B9F" w:rsidRDefault="00785B9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5B9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9</w:t>
            </w:r>
          </w:p>
        </w:tc>
        <w:tc>
          <w:tcPr>
            <w:tcW w:w="470" w:type="dxa"/>
            <w:vAlign w:val="center"/>
          </w:tcPr>
          <w:p w14:paraId="043C1EC6" w14:textId="01D7F486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3A8233B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BD7FA4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716FCE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B8B7DF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526CA5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8228B5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488A50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20AF67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E825F9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451750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1628CF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455554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28BF6D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449DAF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AF1C25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12B9D3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72E25FD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4F73D643" w14:textId="7184C347" w:rsidTr="004A2718">
        <w:trPr>
          <w:trHeight w:val="636"/>
        </w:trPr>
        <w:tc>
          <w:tcPr>
            <w:tcW w:w="1407" w:type="dxa"/>
          </w:tcPr>
          <w:p w14:paraId="644EF814" w14:textId="6F170590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 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Attainment_Item3</w:t>
            </w:r>
          </w:p>
        </w:tc>
        <w:tc>
          <w:tcPr>
            <w:tcW w:w="470" w:type="dxa"/>
            <w:vAlign w:val="center"/>
          </w:tcPr>
          <w:p w14:paraId="448FFA05" w14:textId="09BBDBC8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9</w:t>
            </w:r>
          </w:p>
        </w:tc>
        <w:tc>
          <w:tcPr>
            <w:tcW w:w="470" w:type="dxa"/>
            <w:vAlign w:val="center"/>
          </w:tcPr>
          <w:p w14:paraId="62777B17" w14:textId="70FE4FB6" w:rsidR="007B0D70" w:rsidRPr="00045E3E" w:rsidRDefault="00FE494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1CBA0310" w14:textId="0967EE0D" w:rsidR="007B0D70" w:rsidRPr="00183A31" w:rsidRDefault="00B753E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27145142" w14:textId="4AF99CDC" w:rsidR="007B0D70" w:rsidRPr="00F43F66" w:rsidRDefault="00BD49C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517E1FA7" w14:textId="7FDA9A28" w:rsidR="007B0D70" w:rsidRPr="009D5D09" w:rsidRDefault="0085302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1</w:t>
            </w:r>
          </w:p>
        </w:tc>
        <w:tc>
          <w:tcPr>
            <w:tcW w:w="470" w:type="dxa"/>
            <w:vAlign w:val="center"/>
          </w:tcPr>
          <w:p w14:paraId="6E9118DD" w14:textId="773A5F99" w:rsidR="007B0D70" w:rsidRPr="00E5640D" w:rsidRDefault="00E5640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40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7BFAED37" w14:textId="403654EE" w:rsidR="007B0D70" w:rsidRPr="00E5640D" w:rsidRDefault="00E5640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40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28742729" w14:textId="31DFF15B" w:rsidR="007B0D70" w:rsidRPr="00E5640D" w:rsidRDefault="00E5640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40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470" w:type="dxa"/>
            <w:vAlign w:val="center"/>
          </w:tcPr>
          <w:p w14:paraId="22D2E628" w14:textId="7BD1B6A4" w:rsidR="007B0D70" w:rsidRPr="00E5640D" w:rsidRDefault="00E5640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40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2F133985" w14:textId="7583143A" w:rsidR="007B0D70" w:rsidRPr="00E5640D" w:rsidRDefault="00E5640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40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13328031" w14:textId="6836C84C" w:rsidR="007B0D70" w:rsidRPr="00E5640D" w:rsidRDefault="00E5640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40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8</w:t>
            </w:r>
          </w:p>
        </w:tc>
        <w:tc>
          <w:tcPr>
            <w:tcW w:w="470" w:type="dxa"/>
            <w:vAlign w:val="center"/>
          </w:tcPr>
          <w:p w14:paraId="37A9744D" w14:textId="3FAC061F" w:rsidR="007B0D70" w:rsidRPr="00E5640D" w:rsidRDefault="00E5640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40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7</w:t>
            </w:r>
          </w:p>
        </w:tc>
        <w:tc>
          <w:tcPr>
            <w:tcW w:w="470" w:type="dxa"/>
            <w:vAlign w:val="center"/>
          </w:tcPr>
          <w:p w14:paraId="589E935A" w14:textId="538481EC" w:rsidR="007B0D70" w:rsidRPr="00E5640D" w:rsidRDefault="00E5640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40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60</w:t>
            </w:r>
          </w:p>
        </w:tc>
        <w:tc>
          <w:tcPr>
            <w:tcW w:w="470" w:type="dxa"/>
            <w:vAlign w:val="center"/>
          </w:tcPr>
          <w:p w14:paraId="1391AB57" w14:textId="54CC633D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52BAB97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D95AEA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FBFE0B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BDA4D5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942937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5A11EB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BCA578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4DF863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98ED9D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F61F16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3D3561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401602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026C13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97F93B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751F8E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0D446FE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189A1909" w14:textId="1585ED87" w:rsidTr="004A2718">
        <w:trPr>
          <w:trHeight w:val="628"/>
        </w:trPr>
        <w:tc>
          <w:tcPr>
            <w:tcW w:w="1407" w:type="dxa"/>
          </w:tcPr>
          <w:p w14:paraId="6A3889C0" w14:textId="2DB8DE5C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 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Attainment_Item4</w:t>
            </w:r>
          </w:p>
        </w:tc>
        <w:tc>
          <w:tcPr>
            <w:tcW w:w="470" w:type="dxa"/>
            <w:vAlign w:val="center"/>
          </w:tcPr>
          <w:p w14:paraId="16096D22" w14:textId="19AE7770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02AC77CA" w14:textId="7FDC1247" w:rsidR="007B0D70" w:rsidRPr="00045E3E" w:rsidRDefault="00FE494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70" w:type="dxa"/>
            <w:vAlign w:val="center"/>
          </w:tcPr>
          <w:p w14:paraId="2D7C29F8" w14:textId="04E8D886" w:rsidR="00B753EF" w:rsidRPr="00183A31" w:rsidRDefault="00B753E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6</w:t>
            </w:r>
          </w:p>
        </w:tc>
        <w:tc>
          <w:tcPr>
            <w:tcW w:w="470" w:type="dxa"/>
            <w:vAlign w:val="center"/>
          </w:tcPr>
          <w:p w14:paraId="0F62E1AC" w14:textId="64C20C72" w:rsidR="007B0D70" w:rsidRPr="00F43F66" w:rsidRDefault="00BD49C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5F782E0B" w14:textId="60B0DE21" w:rsidR="007B0D70" w:rsidRPr="009D5D09" w:rsidRDefault="006018F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208B3C6E" w14:textId="21B46A4F" w:rsidR="007B0D70" w:rsidRPr="00BD1292" w:rsidRDefault="00BD1292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2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03DA24F6" w14:textId="54CFD64B" w:rsidR="007B0D70" w:rsidRPr="00BD1292" w:rsidRDefault="00BD1292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2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70" w:type="dxa"/>
            <w:vAlign w:val="center"/>
          </w:tcPr>
          <w:p w14:paraId="5F34094E" w14:textId="631DF180" w:rsidR="007B0D70" w:rsidRPr="00BD1292" w:rsidRDefault="00BD1292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2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5FF29881" w14:textId="70F695DE" w:rsidR="007B0D70" w:rsidRPr="00BD1292" w:rsidRDefault="00BD1292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2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7E434274" w14:textId="052CD93A" w:rsidR="007B0D70" w:rsidRPr="00BD1292" w:rsidRDefault="00BD1292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2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48FC53E0" w14:textId="2D78C655" w:rsidR="007B0D70" w:rsidRPr="00BD1292" w:rsidRDefault="00BD1292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2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6CBD647B" w14:textId="5BD31CEF" w:rsidR="007B0D70" w:rsidRPr="00BD1292" w:rsidRDefault="00BD1292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2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7</w:t>
            </w:r>
          </w:p>
        </w:tc>
        <w:tc>
          <w:tcPr>
            <w:tcW w:w="470" w:type="dxa"/>
            <w:vAlign w:val="center"/>
          </w:tcPr>
          <w:p w14:paraId="3267AC75" w14:textId="68E3F75C" w:rsidR="007B0D70" w:rsidRPr="00BD1292" w:rsidRDefault="00BD1292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2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60</w:t>
            </w:r>
          </w:p>
        </w:tc>
        <w:tc>
          <w:tcPr>
            <w:tcW w:w="470" w:type="dxa"/>
            <w:vAlign w:val="center"/>
          </w:tcPr>
          <w:p w14:paraId="4218EEAE" w14:textId="7A7C2A72" w:rsidR="007B0D70" w:rsidRPr="00BD1292" w:rsidRDefault="00BD1292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2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6</w:t>
            </w:r>
          </w:p>
        </w:tc>
        <w:tc>
          <w:tcPr>
            <w:tcW w:w="470" w:type="dxa"/>
            <w:vAlign w:val="center"/>
          </w:tcPr>
          <w:p w14:paraId="5A734BCB" w14:textId="4007FB98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28D2B88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682374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922D06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CBEF96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2EDF84C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F0433A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909581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5DEACD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996A45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1CD771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3B5A90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3A7F2A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E1BB9F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4FB828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4DF60A2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5716A97F" w14:textId="72EFE676" w:rsidTr="004A2718">
        <w:trPr>
          <w:trHeight w:val="628"/>
        </w:trPr>
        <w:tc>
          <w:tcPr>
            <w:tcW w:w="1407" w:type="dxa"/>
          </w:tcPr>
          <w:p w14:paraId="68441DAF" w14:textId="3E749081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6 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Attainment_Item5</w:t>
            </w:r>
          </w:p>
        </w:tc>
        <w:tc>
          <w:tcPr>
            <w:tcW w:w="470" w:type="dxa"/>
            <w:vAlign w:val="center"/>
          </w:tcPr>
          <w:p w14:paraId="1833B91D" w14:textId="5592681B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13514EA7" w14:textId="4346136B" w:rsidR="007B0D70" w:rsidRPr="00045E3E" w:rsidRDefault="00FE494B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31430A3A" w14:textId="2332DBF6" w:rsidR="007B0D70" w:rsidRPr="00183A31" w:rsidRDefault="00B753E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470" w:type="dxa"/>
            <w:vAlign w:val="center"/>
          </w:tcPr>
          <w:p w14:paraId="73EC1754" w14:textId="62A70130" w:rsidR="007B0D70" w:rsidRPr="00F43F66" w:rsidRDefault="00986C01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5</w:t>
            </w:r>
          </w:p>
        </w:tc>
        <w:tc>
          <w:tcPr>
            <w:tcW w:w="470" w:type="dxa"/>
            <w:vAlign w:val="center"/>
          </w:tcPr>
          <w:p w14:paraId="4347DD90" w14:textId="26F6595B" w:rsidR="007B0D70" w:rsidRPr="009D5D09" w:rsidRDefault="006018F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370BB474" w14:textId="6CA58721" w:rsidR="007B0D70" w:rsidRPr="00674A49" w:rsidRDefault="00674A4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A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4790D6D2" w14:textId="33360EA6" w:rsidR="007B0D70" w:rsidRPr="00674A49" w:rsidRDefault="00674A4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A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7A6C9255" w14:textId="6AB76DE2" w:rsidR="007B0D70" w:rsidRPr="00674A49" w:rsidRDefault="00674A4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A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9</w:t>
            </w:r>
          </w:p>
        </w:tc>
        <w:tc>
          <w:tcPr>
            <w:tcW w:w="470" w:type="dxa"/>
            <w:vAlign w:val="center"/>
          </w:tcPr>
          <w:p w14:paraId="1751D70D" w14:textId="6BE6F0E7" w:rsidR="007B0D70" w:rsidRPr="00674A49" w:rsidRDefault="00674A4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A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1</w:t>
            </w:r>
          </w:p>
        </w:tc>
        <w:tc>
          <w:tcPr>
            <w:tcW w:w="470" w:type="dxa"/>
            <w:vAlign w:val="center"/>
          </w:tcPr>
          <w:p w14:paraId="01B0FCDA" w14:textId="3F344205" w:rsidR="007B0D70" w:rsidRPr="00674A49" w:rsidRDefault="00674A4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A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62BF5F15" w14:textId="0D6EFA72" w:rsidR="007B0D70" w:rsidRPr="00674A49" w:rsidRDefault="00674A4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A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0</w:t>
            </w:r>
          </w:p>
        </w:tc>
        <w:tc>
          <w:tcPr>
            <w:tcW w:w="470" w:type="dxa"/>
            <w:vAlign w:val="center"/>
          </w:tcPr>
          <w:p w14:paraId="6EBD587C" w14:textId="6A70EA32" w:rsidR="007B0D70" w:rsidRPr="00674A49" w:rsidRDefault="00674A4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A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2</w:t>
            </w:r>
          </w:p>
        </w:tc>
        <w:tc>
          <w:tcPr>
            <w:tcW w:w="470" w:type="dxa"/>
            <w:vAlign w:val="center"/>
          </w:tcPr>
          <w:p w14:paraId="677F39BE" w14:textId="07EC349F" w:rsidR="007B0D70" w:rsidRPr="00674A49" w:rsidRDefault="00674A4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A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9</w:t>
            </w:r>
          </w:p>
        </w:tc>
        <w:tc>
          <w:tcPr>
            <w:tcW w:w="470" w:type="dxa"/>
            <w:vAlign w:val="center"/>
          </w:tcPr>
          <w:p w14:paraId="21335E2B" w14:textId="2D1CF747" w:rsidR="007B0D70" w:rsidRPr="00674A49" w:rsidRDefault="00674A4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A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7</w:t>
            </w:r>
          </w:p>
        </w:tc>
        <w:tc>
          <w:tcPr>
            <w:tcW w:w="470" w:type="dxa"/>
            <w:vAlign w:val="center"/>
          </w:tcPr>
          <w:p w14:paraId="01E0D36C" w14:textId="2E2ED982" w:rsidR="007B0D70" w:rsidRPr="00674A49" w:rsidRDefault="00674A4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A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2</w:t>
            </w:r>
          </w:p>
        </w:tc>
        <w:tc>
          <w:tcPr>
            <w:tcW w:w="470" w:type="dxa"/>
            <w:vAlign w:val="center"/>
          </w:tcPr>
          <w:p w14:paraId="2D402E1D" w14:textId="0D4BDE4C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21C9CD7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C5F662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32707B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A1C085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E11FAA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47E825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15FDDA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F8FF7D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EB53AA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957C1F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59D320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B07343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356A7B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78691F7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09E540E7" w14:textId="73E9404B" w:rsidTr="004A2718">
        <w:trPr>
          <w:trHeight w:val="322"/>
        </w:trPr>
        <w:tc>
          <w:tcPr>
            <w:tcW w:w="1407" w:type="dxa"/>
          </w:tcPr>
          <w:p w14:paraId="7138D1D0" w14:textId="4B608250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17 </w:t>
            </w:r>
            <w:r w:rsidRPr="007B0D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st_Item1</w:t>
            </w:r>
          </w:p>
        </w:tc>
        <w:tc>
          <w:tcPr>
            <w:tcW w:w="470" w:type="dxa"/>
            <w:vAlign w:val="center"/>
          </w:tcPr>
          <w:p w14:paraId="2BD5FD6B" w14:textId="33500B59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2</w:t>
            </w:r>
          </w:p>
        </w:tc>
        <w:tc>
          <w:tcPr>
            <w:tcW w:w="470" w:type="dxa"/>
            <w:vAlign w:val="center"/>
          </w:tcPr>
          <w:p w14:paraId="4B67B83A" w14:textId="0D50D737" w:rsidR="007B0D70" w:rsidRPr="00045E3E" w:rsidRDefault="00D26D65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4</w:t>
            </w:r>
          </w:p>
        </w:tc>
        <w:tc>
          <w:tcPr>
            <w:tcW w:w="470" w:type="dxa"/>
            <w:vAlign w:val="center"/>
          </w:tcPr>
          <w:p w14:paraId="65137869" w14:textId="31C7AA9A" w:rsidR="007B0D70" w:rsidRPr="00183A31" w:rsidRDefault="00B753E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2</w:t>
            </w:r>
          </w:p>
        </w:tc>
        <w:tc>
          <w:tcPr>
            <w:tcW w:w="470" w:type="dxa"/>
            <w:vAlign w:val="center"/>
          </w:tcPr>
          <w:p w14:paraId="36FF5133" w14:textId="46471956" w:rsidR="007B0D70" w:rsidRPr="00F43F66" w:rsidRDefault="00986C01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16</w:t>
            </w:r>
          </w:p>
        </w:tc>
        <w:tc>
          <w:tcPr>
            <w:tcW w:w="470" w:type="dxa"/>
            <w:vAlign w:val="center"/>
          </w:tcPr>
          <w:p w14:paraId="7BDAF16F" w14:textId="7E243818" w:rsidR="007B0D70" w:rsidRPr="009D5D09" w:rsidRDefault="006018F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2</w:t>
            </w:r>
          </w:p>
        </w:tc>
        <w:tc>
          <w:tcPr>
            <w:tcW w:w="470" w:type="dxa"/>
            <w:vAlign w:val="center"/>
          </w:tcPr>
          <w:p w14:paraId="196D1C59" w14:textId="69EA5818" w:rsidR="007B0D70" w:rsidRPr="006E5E5E" w:rsidRDefault="006E5E5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E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0</w:t>
            </w:r>
          </w:p>
        </w:tc>
        <w:tc>
          <w:tcPr>
            <w:tcW w:w="470" w:type="dxa"/>
            <w:vAlign w:val="center"/>
          </w:tcPr>
          <w:p w14:paraId="569D78B4" w14:textId="758F05FA" w:rsidR="007B0D70" w:rsidRPr="006E5E5E" w:rsidRDefault="006E5E5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E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3</w:t>
            </w:r>
          </w:p>
        </w:tc>
        <w:tc>
          <w:tcPr>
            <w:tcW w:w="470" w:type="dxa"/>
            <w:vAlign w:val="center"/>
          </w:tcPr>
          <w:p w14:paraId="7B40D9C8" w14:textId="446C21C4" w:rsidR="007B0D70" w:rsidRPr="006E5E5E" w:rsidRDefault="006E5E5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E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0</w:t>
            </w:r>
          </w:p>
        </w:tc>
        <w:tc>
          <w:tcPr>
            <w:tcW w:w="470" w:type="dxa"/>
            <w:vAlign w:val="center"/>
          </w:tcPr>
          <w:p w14:paraId="44462250" w14:textId="3BE86F96" w:rsidR="007B0D70" w:rsidRPr="006E5E5E" w:rsidRDefault="006E5E5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E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2</w:t>
            </w:r>
          </w:p>
        </w:tc>
        <w:tc>
          <w:tcPr>
            <w:tcW w:w="470" w:type="dxa"/>
            <w:vAlign w:val="center"/>
          </w:tcPr>
          <w:p w14:paraId="3A358789" w14:textId="67AD9327" w:rsidR="007B0D70" w:rsidRPr="006E5E5E" w:rsidRDefault="006E5E5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E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4</w:t>
            </w:r>
          </w:p>
        </w:tc>
        <w:tc>
          <w:tcPr>
            <w:tcW w:w="470" w:type="dxa"/>
            <w:vAlign w:val="center"/>
          </w:tcPr>
          <w:p w14:paraId="050CE629" w14:textId="7BFD8599" w:rsidR="007B0D70" w:rsidRPr="006E5E5E" w:rsidRDefault="006E5E5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E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1</w:t>
            </w:r>
          </w:p>
        </w:tc>
        <w:tc>
          <w:tcPr>
            <w:tcW w:w="470" w:type="dxa"/>
            <w:vAlign w:val="center"/>
          </w:tcPr>
          <w:p w14:paraId="0A91BF1A" w14:textId="23EFA319" w:rsidR="007B0D70" w:rsidRPr="006E5E5E" w:rsidRDefault="006E5E5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E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3</w:t>
            </w:r>
          </w:p>
        </w:tc>
        <w:tc>
          <w:tcPr>
            <w:tcW w:w="470" w:type="dxa"/>
            <w:vAlign w:val="center"/>
          </w:tcPr>
          <w:p w14:paraId="583D76EE" w14:textId="7CCB928F" w:rsidR="007B0D70" w:rsidRPr="006E5E5E" w:rsidRDefault="006E5E5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E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</w:t>
            </w:r>
          </w:p>
        </w:tc>
        <w:tc>
          <w:tcPr>
            <w:tcW w:w="470" w:type="dxa"/>
            <w:vAlign w:val="center"/>
          </w:tcPr>
          <w:p w14:paraId="6C5420AD" w14:textId="24173540" w:rsidR="007B0D70" w:rsidRPr="006E5E5E" w:rsidRDefault="006E5E5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E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9</w:t>
            </w:r>
          </w:p>
        </w:tc>
        <w:tc>
          <w:tcPr>
            <w:tcW w:w="470" w:type="dxa"/>
            <w:vAlign w:val="center"/>
          </w:tcPr>
          <w:p w14:paraId="1F7668B1" w14:textId="25D62ED8" w:rsidR="007B0D70" w:rsidRPr="006E5E5E" w:rsidRDefault="006E5E5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E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2</w:t>
            </w:r>
          </w:p>
        </w:tc>
        <w:tc>
          <w:tcPr>
            <w:tcW w:w="470" w:type="dxa"/>
            <w:vAlign w:val="center"/>
          </w:tcPr>
          <w:p w14:paraId="343E14CE" w14:textId="70E6390F" w:rsidR="007B0D70" w:rsidRPr="006E5E5E" w:rsidRDefault="006E5E5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E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5</w:t>
            </w:r>
          </w:p>
        </w:tc>
        <w:tc>
          <w:tcPr>
            <w:tcW w:w="470" w:type="dxa"/>
            <w:vAlign w:val="center"/>
          </w:tcPr>
          <w:p w14:paraId="4F5A7722" w14:textId="329BC88D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29C8D84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AAB614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B11F24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5163E2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779C51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8951BE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A3D397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84144D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8B5019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6908F8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F362D1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5532DC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5654674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347CC246" w14:textId="7F0A9CCD" w:rsidTr="004A2718">
        <w:trPr>
          <w:trHeight w:val="144"/>
        </w:trPr>
        <w:tc>
          <w:tcPr>
            <w:tcW w:w="1407" w:type="dxa"/>
          </w:tcPr>
          <w:p w14:paraId="3EDF6B50" w14:textId="64C72EBD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 xml:space="preserve">18 </w:t>
            </w:r>
            <w:r w:rsidRPr="007B0D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st_Item2</w:t>
            </w:r>
          </w:p>
        </w:tc>
        <w:tc>
          <w:tcPr>
            <w:tcW w:w="470" w:type="dxa"/>
            <w:vAlign w:val="center"/>
          </w:tcPr>
          <w:p w14:paraId="1C24C3C4" w14:textId="5941DD3F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8</w:t>
            </w:r>
          </w:p>
        </w:tc>
        <w:tc>
          <w:tcPr>
            <w:tcW w:w="470" w:type="dxa"/>
            <w:vAlign w:val="center"/>
          </w:tcPr>
          <w:p w14:paraId="4976F8AA" w14:textId="5C94C0A1" w:rsidR="007B0D70" w:rsidRPr="00045E3E" w:rsidRDefault="00D26D65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2</w:t>
            </w:r>
          </w:p>
        </w:tc>
        <w:tc>
          <w:tcPr>
            <w:tcW w:w="470" w:type="dxa"/>
            <w:vAlign w:val="center"/>
          </w:tcPr>
          <w:p w14:paraId="742E7004" w14:textId="6B1B9953" w:rsidR="007B0D70" w:rsidRPr="00183A31" w:rsidRDefault="00B753E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3</w:t>
            </w:r>
          </w:p>
        </w:tc>
        <w:tc>
          <w:tcPr>
            <w:tcW w:w="470" w:type="dxa"/>
            <w:vAlign w:val="center"/>
          </w:tcPr>
          <w:p w14:paraId="348C36A0" w14:textId="4A557B9D" w:rsidR="007B0D70" w:rsidRPr="00F43F66" w:rsidRDefault="00986C01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16</w:t>
            </w:r>
          </w:p>
        </w:tc>
        <w:tc>
          <w:tcPr>
            <w:tcW w:w="470" w:type="dxa"/>
            <w:vAlign w:val="center"/>
          </w:tcPr>
          <w:p w14:paraId="021864A2" w14:textId="4F8AAE2A" w:rsidR="007B0D70" w:rsidRPr="009D5D09" w:rsidRDefault="006018F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7CD9396B" w14:textId="591AC65E" w:rsidR="007B0D70" w:rsidRPr="00EB64F8" w:rsidRDefault="00EB64F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2</w:t>
            </w:r>
          </w:p>
        </w:tc>
        <w:tc>
          <w:tcPr>
            <w:tcW w:w="470" w:type="dxa"/>
            <w:vAlign w:val="center"/>
          </w:tcPr>
          <w:p w14:paraId="2E201C57" w14:textId="7D6C133C" w:rsidR="007B0D70" w:rsidRPr="00EB64F8" w:rsidRDefault="00EB64F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5</w:t>
            </w:r>
          </w:p>
        </w:tc>
        <w:tc>
          <w:tcPr>
            <w:tcW w:w="470" w:type="dxa"/>
            <w:vAlign w:val="center"/>
          </w:tcPr>
          <w:p w14:paraId="689C5886" w14:textId="6B1D7C6C" w:rsidR="007B0D70" w:rsidRPr="00EB64F8" w:rsidRDefault="00EB64F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6</w:t>
            </w:r>
          </w:p>
        </w:tc>
        <w:tc>
          <w:tcPr>
            <w:tcW w:w="470" w:type="dxa"/>
            <w:vAlign w:val="center"/>
          </w:tcPr>
          <w:p w14:paraId="6557463D" w14:textId="40EB3B7B" w:rsidR="007B0D70" w:rsidRPr="00EB64F8" w:rsidRDefault="00EB64F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4</w:t>
            </w:r>
          </w:p>
        </w:tc>
        <w:tc>
          <w:tcPr>
            <w:tcW w:w="470" w:type="dxa"/>
            <w:vAlign w:val="center"/>
          </w:tcPr>
          <w:p w14:paraId="5D0EA653" w14:textId="4428E80E" w:rsidR="007B0D70" w:rsidRPr="00EB64F8" w:rsidRDefault="00EB64F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1</w:t>
            </w:r>
          </w:p>
        </w:tc>
        <w:tc>
          <w:tcPr>
            <w:tcW w:w="470" w:type="dxa"/>
            <w:vAlign w:val="center"/>
          </w:tcPr>
          <w:p w14:paraId="56C0BBDA" w14:textId="3F2F55F4" w:rsidR="007B0D70" w:rsidRPr="00EB64F8" w:rsidRDefault="00EB64F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4</w:t>
            </w:r>
          </w:p>
        </w:tc>
        <w:tc>
          <w:tcPr>
            <w:tcW w:w="470" w:type="dxa"/>
            <w:vAlign w:val="center"/>
          </w:tcPr>
          <w:p w14:paraId="4D8CE62A" w14:textId="1E85CA97" w:rsidR="007B0D70" w:rsidRPr="00EB64F8" w:rsidRDefault="00EB64F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16</w:t>
            </w:r>
          </w:p>
        </w:tc>
        <w:tc>
          <w:tcPr>
            <w:tcW w:w="470" w:type="dxa"/>
            <w:vAlign w:val="center"/>
          </w:tcPr>
          <w:p w14:paraId="6478D592" w14:textId="23F09558" w:rsidR="007B0D70" w:rsidRPr="00EB64F8" w:rsidRDefault="00EB64F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2</w:t>
            </w:r>
          </w:p>
        </w:tc>
        <w:tc>
          <w:tcPr>
            <w:tcW w:w="470" w:type="dxa"/>
            <w:vAlign w:val="center"/>
          </w:tcPr>
          <w:p w14:paraId="486744F8" w14:textId="7D103562" w:rsidR="007B0D70" w:rsidRPr="00EB64F8" w:rsidRDefault="00EB64F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9</w:t>
            </w:r>
          </w:p>
        </w:tc>
        <w:tc>
          <w:tcPr>
            <w:tcW w:w="470" w:type="dxa"/>
            <w:vAlign w:val="center"/>
          </w:tcPr>
          <w:p w14:paraId="0454C1CD" w14:textId="43E615A7" w:rsidR="007B0D70" w:rsidRPr="00EB64F8" w:rsidRDefault="00EB64F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0</w:t>
            </w:r>
          </w:p>
        </w:tc>
        <w:tc>
          <w:tcPr>
            <w:tcW w:w="470" w:type="dxa"/>
            <w:vAlign w:val="center"/>
          </w:tcPr>
          <w:p w14:paraId="3B397D46" w14:textId="0A2847E6" w:rsidR="007B0D70" w:rsidRPr="00EB64F8" w:rsidRDefault="00EB64F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7A08D23F" w14:textId="62AB97CA" w:rsidR="007B0D70" w:rsidRPr="00EB64F8" w:rsidRDefault="00EB64F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5</w:t>
            </w:r>
          </w:p>
        </w:tc>
        <w:tc>
          <w:tcPr>
            <w:tcW w:w="470" w:type="dxa"/>
            <w:vAlign w:val="center"/>
          </w:tcPr>
          <w:p w14:paraId="011EF776" w14:textId="1D6992E1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008B79A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78D1E3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8AABAE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042800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C4A1F0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8138FA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10F9C9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82C01C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576E26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764E09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24153E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552E636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2634D99B" w14:textId="6FA834DE" w:rsidTr="004A2718">
        <w:trPr>
          <w:trHeight w:val="144"/>
        </w:trPr>
        <w:tc>
          <w:tcPr>
            <w:tcW w:w="1407" w:type="dxa"/>
          </w:tcPr>
          <w:p w14:paraId="68527260" w14:textId="79516DD4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19 </w:t>
            </w:r>
            <w:r w:rsidRPr="007B0D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st_Item3</w:t>
            </w:r>
          </w:p>
        </w:tc>
        <w:tc>
          <w:tcPr>
            <w:tcW w:w="470" w:type="dxa"/>
            <w:vAlign w:val="center"/>
          </w:tcPr>
          <w:p w14:paraId="3DFAB314" w14:textId="0FFEE8A0" w:rsidR="007B0D70" w:rsidRPr="00520336" w:rsidRDefault="00F50FF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</w:t>
            </w:r>
            <w:r w:rsidR="00AF406F"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470" w:type="dxa"/>
            <w:vAlign w:val="center"/>
          </w:tcPr>
          <w:p w14:paraId="55B4D6D0" w14:textId="27C9FC6C" w:rsidR="007B0D70" w:rsidRPr="00045E3E" w:rsidRDefault="00D26D65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15A1CD85" w14:textId="72A6642E" w:rsidR="007B0D70" w:rsidRPr="00183A31" w:rsidRDefault="00837F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5</w:t>
            </w:r>
          </w:p>
        </w:tc>
        <w:tc>
          <w:tcPr>
            <w:tcW w:w="470" w:type="dxa"/>
            <w:vAlign w:val="center"/>
          </w:tcPr>
          <w:p w14:paraId="7B5626A1" w14:textId="1BA582E7" w:rsidR="007B0D70" w:rsidRPr="00F43F66" w:rsidRDefault="00986C01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1</w:t>
            </w:r>
          </w:p>
        </w:tc>
        <w:tc>
          <w:tcPr>
            <w:tcW w:w="470" w:type="dxa"/>
            <w:vAlign w:val="center"/>
          </w:tcPr>
          <w:p w14:paraId="3314DAFC" w14:textId="5D851007" w:rsidR="007B0D70" w:rsidRPr="009D5D09" w:rsidRDefault="006018F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2</w:t>
            </w:r>
          </w:p>
        </w:tc>
        <w:tc>
          <w:tcPr>
            <w:tcW w:w="470" w:type="dxa"/>
            <w:vAlign w:val="center"/>
          </w:tcPr>
          <w:p w14:paraId="4221CFFC" w14:textId="4AF4AF17" w:rsidR="007B0D70" w:rsidRPr="00141DDF" w:rsidRDefault="00503E9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1DD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1695CE14" w14:textId="5E0CCE73" w:rsidR="007B0D70" w:rsidRPr="00141DDF" w:rsidRDefault="00503E9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1DD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161DCBB4" w14:textId="09CDC1A7" w:rsidR="007B0D70" w:rsidRPr="00141DDF" w:rsidRDefault="00503E9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1DD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5</w:t>
            </w:r>
          </w:p>
        </w:tc>
        <w:tc>
          <w:tcPr>
            <w:tcW w:w="470" w:type="dxa"/>
            <w:vAlign w:val="center"/>
          </w:tcPr>
          <w:p w14:paraId="75500FDA" w14:textId="578E1DD4" w:rsidR="007B0D70" w:rsidRPr="00141DDF" w:rsidRDefault="00503E9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1DD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9</w:t>
            </w:r>
          </w:p>
        </w:tc>
        <w:tc>
          <w:tcPr>
            <w:tcW w:w="470" w:type="dxa"/>
            <w:vAlign w:val="center"/>
          </w:tcPr>
          <w:p w14:paraId="7129A737" w14:textId="2550A01D" w:rsidR="007B0D70" w:rsidRPr="00141DDF" w:rsidRDefault="00503E9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1DD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8</w:t>
            </w:r>
          </w:p>
        </w:tc>
        <w:tc>
          <w:tcPr>
            <w:tcW w:w="470" w:type="dxa"/>
            <w:vAlign w:val="center"/>
          </w:tcPr>
          <w:p w14:paraId="297AC626" w14:textId="34CF501F" w:rsidR="007B0D70" w:rsidRPr="00141DDF" w:rsidRDefault="00503E9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1DD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3</w:t>
            </w:r>
          </w:p>
        </w:tc>
        <w:tc>
          <w:tcPr>
            <w:tcW w:w="470" w:type="dxa"/>
            <w:vAlign w:val="center"/>
          </w:tcPr>
          <w:p w14:paraId="4E6FBB0B" w14:textId="03E22747" w:rsidR="007B0D70" w:rsidRPr="00141DDF" w:rsidRDefault="00503E9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1DD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4</w:t>
            </w:r>
          </w:p>
        </w:tc>
        <w:tc>
          <w:tcPr>
            <w:tcW w:w="470" w:type="dxa"/>
            <w:vAlign w:val="center"/>
          </w:tcPr>
          <w:p w14:paraId="23880164" w14:textId="18DCE39D" w:rsidR="007B0D70" w:rsidRPr="00141DDF" w:rsidRDefault="00503E9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1DD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0</w:t>
            </w:r>
          </w:p>
        </w:tc>
        <w:tc>
          <w:tcPr>
            <w:tcW w:w="470" w:type="dxa"/>
            <w:vAlign w:val="center"/>
          </w:tcPr>
          <w:p w14:paraId="3D6642DB" w14:textId="05D6912C" w:rsidR="007B0D70" w:rsidRPr="00141DDF" w:rsidRDefault="00503E9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1DD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1</w:t>
            </w:r>
          </w:p>
        </w:tc>
        <w:tc>
          <w:tcPr>
            <w:tcW w:w="470" w:type="dxa"/>
            <w:vAlign w:val="center"/>
          </w:tcPr>
          <w:p w14:paraId="64743D5A" w14:textId="7DA9C799" w:rsidR="007B0D70" w:rsidRPr="00141DDF" w:rsidRDefault="00503E9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1DD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2</w:t>
            </w:r>
          </w:p>
        </w:tc>
        <w:tc>
          <w:tcPr>
            <w:tcW w:w="470" w:type="dxa"/>
            <w:vAlign w:val="center"/>
          </w:tcPr>
          <w:p w14:paraId="1B66E595" w14:textId="263917B6" w:rsidR="007B0D70" w:rsidRPr="00141DDF" w:rsidRDefault="00503E9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1DD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3</w:t>
            </w:r>
          </w:p>
        </w:tc>
        <w:tc>
          <w:tcPr>
            <w:tcW w:w="470" w:type="dxa"/>
            <w:vAlign w:val="center"/>
          </w:tcPr>
          <w:p w14:paraId="497E2CE5" w14:textId="293F8194" w:rsidR="007B0D70" w:rsidRPr="00141DDF" w:rsidRDefault="00503E9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1DD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8</w:t>
            </w:r>
          </w:p>
        </w:tc>
        <w:tc>
          <w:tcPr>
            <w:tcW w:w="470" w:type="dxa"/>
            <w:vAlign w:val="center"/>
          </w:tcPr>
          <w:p w14:paraId="7BC84841" w14:textId="7706D33B" w:rsidR="007B0D70" w:rsidRPr="00141DDF" w:rsidRDefault="00503E9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1DD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6</w:t>
            </w:r>
          </w:p>
        </w:tc>
        <w:tc>
          <w:tcPr>
            <w:tcW w:w="470" w:type="dxa"/>
            <w:vAlign w:val="center"/>
          </w:tcPr>
          <w:p w14:paraId="458C1BCB" w14:textId="76348A6A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14EF6BB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F7D00E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EC6269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7F7EC3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1F9ED5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4141EE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7D9634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6424E4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B5A9C6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2C8D40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2301094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609B2EFC" w14:textId="79CEDB76" w:rsidTr="004A2718">
        <w:trPr>
          <w:trHeight w:val="144"/>
        </w:trPr>
        <w:tc>
          <w:tcPr>
            <w:tcW w:w="1407" w:type="dxa"/>
          </w:tcPr>
          <w:p w14:paraId="71CB2754" w14:textId="3BE75B4B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  <w:r w:rsidRPr="007B0D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st_Item4</w:t>
            </w:r>
          </w:p>
        </w:tc>
        <w:tc>
          <w:tcPr>
            <w:tcW w:w="470" w:type="dxa"/>
            <w:vAlign w:val="center"/>
          </w:tcPr>
          <w:p w14:paraId="19B0BCDA" w14:textId="6A520E31" w:rsidR="007B0D70" w:rsidRPr="00520336" w:rsidRDefault="002A638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8</w:t>
            </w:r>
          </w:p>
        </w:tc>
        <w:tc>
          <w:tcPr>
            <w:tcW w:w="470" w:type="dxa"/>
            <w:vAlign w:val="center"/>
          </w:tcPr>
          <w:p w14:paraId="2C49AA13" w14:textId="35D9263E" w:rsidR="007B0D70" w:rsidRPr="00045E3E" w:rsidRDefault="00D26D65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3</w:t>
            </w:r>
          </w:p>
        </w:tc>
        <w:tc>
          <w:tcPr>
            <w:tcW w:w="470" w:type="dxa"/>
            <w:vAlign w:val="center"/>
          </w:tcPr>
          <w:p w14:paraId="210E5B31" w14:textId="124E6865" w:rsidR="007B0D70" w:rsidRPr="00183A31" w:rsidRDefault="00837F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3</w:t>
            </w:r>
          </w:p>
        </w:tc>
        <w:tc>
          <w:tcPr>
            <w:tcW w:w="470" w:type="dxa"/>
            <w:vAlign w:val="center"/>
          </w:tcPr>
          <w:p w14:paraId="3ECD3ACC" w14:textId="59954FB5" w:rsidR="007B0D70" w:rsidRPr="00F43F66" w:rsidRDefault="00986C01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2</w:t>
            </w:r>
          </w:p>
        </w:tc>
        <w:tc>
          <w:tcPr>
            <w:tcW w:w="470" w:type="dxa"/>
            <w:vAlign w:val="center"/>
          </w:tcPr>
          <w:p w14:paraId="62556F56" w14:textId="6567FB7E" w:rsidR="007B0D70" w:rsidRPr="009D5D09" w:rsidRDefault="008D2F4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5</w:t>
            </w:r>
          </w:p>
        </w:tc>
        <w:tc>
          <w:tcPr>
            <w:tcW w:w="470" w:type="dxa"/>
            <w:vAlign w:val="center"/>
          </w:tcPr>
          <w:p w14:paraId="029D1E2C" w14:textId="7148A630" w:rsidR="007B0D70" w:rsidRPr="00D35E23" w:rsidRDefault="00D35E2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E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4</w:t>
            </w:r>
          </w:p>
        </w:tc>
        <w:tc>
          <w:tcPr>
            <w:tcW w:w="470" w:type="dxa"/>
            <w:vAlign w:val="center"/>
          </w:tcPr>
          <w:p w14:paraId="4BFAA750" w14:textId="6386E0C7" w:rsidR="007B0D70" w:rsidRPr="00D35E23" w:rsidRDefault="00D35E2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E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2E546A75" w14:textId="5D8A1963" w:rsidR="007B0D70" w:rsidRPr="00D35E23" w:rsidRDefault="00D35E2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E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2</w:t>
            </w:r>
          </w:p>
        </w:tc>
        <w:tc>
          <w:tcPr>
            <w:tcW w:w="470" w:type="dxa"/>
            <w:vAlign w:val="center"/>
          </w:tcPr>
          <w:p w14:paraId="27F31899" w14:textId="79B6385C" w:rsidR="007B0D70" w:rsidRPr="00D35E23" w:rsidRDefault="00D35E2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E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5</w:t>
            </w:r>
          </w:p>
        </w:tc>
        <w:tc>
          <w:tcPr>
            <w:tcW w:w="470" w:type="dxa"/>
            <w:vAlign w:val="center"/>
          </w:tcPr>
          <w:p w14:paraId="4BA845B3" w14:textId="4FB6B504" w:rsidR="007B0D70" w:rsidRPr="00D35E23" w:rsidRDefault="00D35E2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E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3</w:t>
            </w:r>
          </w:p>
        </w:tc>
        <w:tc>
          <w:tcPr>
            <w:tcW w:w="470" w:type="dxa"/>
            <w:vAlign w:val="center"/>
          </w:tcPr>
          <w:p w14:paraId="1F45D591" w14:textId="7E1E9E22" w:rsidR="007B0D70" w:rsidRPr="00D35E23" w:rsidRDefault="00D35E2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E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2</w:t>
            </w:r>
          </w:p>
        </w:tc>
        <w:tc>
          <w:tcPr>
            <w:tcW w:w="470" w:type="dxa"/>
            <w:vAlign w:val="center"/>
          </w:tcPr>
          <w:p w14:paraId="2EE2D01B" w14:textId="098B4BE2" w:rsidR="007B0D70" w:rsidRPr="00D35E23" w:rsidRDefault="00D35E2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E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22B65317" w14:textId="124AF9D0" w:rsidR="007B0D70" w:rsidRPr="00D35E23" w:rsidRDefault="00D35E2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E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2</w:t>
            </w:r>
          </w:p>
        </w:tc>
        <w:tc>
          <w:tcPr>
            <w:tcW w:w="470" w:type="dxa"/>
            <w:vAlign w:val="center"/>
          </w:tcPr>
          <w:p w14:paraId="334A150A" w14:textId="2AEAAFDF" w:rsidR="007B0D70" w:rsidRPr="00D35E23" w:rsidRDefault="00D35E2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E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1</w:t>
            </w:r>
          </w:p>
        </w:tc>
        <w:tc>
          <w:tcPr>
            <w:tcW w:w="470" w:type="dxa"/>
            <w:vAlign w:val="center"/>
          </w:tcPr>
          <w:p w14:paraId="12B1BAB1" w14:textId="183CFF99" w:rsidR="007B0D70" w:rsidRPr="00D35E23" w:rsidRDefault="00D35E2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E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7F6F07BA" w14:textId="33B64CCC" w:rsidR="007B0D70" w:rsidRPr="00D35E23" w:rsidRDefault="00D35E2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E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8</w:t>
            </w:r>
          </w:p>
        </w:tc>
        <w:tc>
          <w:tcPr>
            <w:tcW w:w="470" w:type="dxa"/>
            <w:vAlign w:val="center"/>
          </w:tcPr>
          <w:p w14:paraId="2A334EAD" w14:textId="366779D3" w:rsidR="007B0D70" w:rsidRPr="00D35E23" w:rsidRDefault="00D35E2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E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2</w:t>
            </w:r>
          </w:p>
        </w:tc>
        <w:tc>
          <w:tcPr>
            <w:tcW w:w="470" w:type="dxa"/>
            <w:vAlign w:val="center"/>
          </w:tcPr>
          <w:p w14:paraId="17400C13" w14:textId="615ED686" w:rsidR="007B0D70" w:rsidRPr="00D35E23" w:rsidRDefault="00D35E2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E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1</w:t>
            </w:r>
          </w:p>
        </w:tc>
        <w:tc>
          <w:tcPr>
            <w:tcW w:w="470" w:type="dxa"/>
            <w:vAlign w:val="center"/>
          </w:tcPr>
          <w:p w14:paraId="1777F8B6" w14:textId="3F42AFEE" w:rsidR="007B0D70" w:rsidRPr="00D35E23" w:rsidRDefault="00D35E2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E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6</w:t>
            </w:r>
          </w:p>
        </w:tc>
        <w:tc>
          <w:tcPr>
            <w:tcW w:w="470" w:type="dxa"/>
            <w:vAlign w:val="center"/>
          </w:tcPr>
          <w:p w14:paraId="5C82413C" w14:textId="58AF0C0D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0" w:type="dxa"/>
            <w:vAlign w:val="center"/>
          </w:tcPr>
          <w:p w14:paraId="670C7FE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AB7101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6DDF2E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739119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A23189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78D93A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236F05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A700EC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3E87FD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0FC62DD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4B370E01" w14:textId="40D8466D" w:rsidTr="004A2718">
        <w:trPr>
          <w:trHeight w:val="144"/>
        </w:trPr>
        <w:tc>
          <w:tcPr>
            <w:tcW w:w="1407" w:type="dxa"/>
          </w:tcPr>
          <w:p w14:paraId="56522836" w14:textId="4337FE58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</w:t>
            </w:r>
            <w:r w:rsidRPr="007B0D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st_Item5</w:t>
            </w:r>
          </w:p>
        </w:tc>
        <w:tc>
          <w:tcPr>
            <w:tcW w:w="470" w:type="dxa"/>
            <w:vAlign w:val="center"/>
          </w:tcPr>
          <w:p w14:paraId="28DD85BF" w14:textId="7E675BDE" w:rsidR="007B0D70" w:rsidRPr="00520336" w:rsidRDefault="002A638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4</w:t>
            </w:r>
          </w:p>
        </w:tc>
        <w:tc>
          <w:tcPr>
            <w:tcW w:w="470" w:type="dxa"/>
            <w:vAlign w:val="center"/>
          </w:tcPr>
          <w:p w14:paraId="5560B9F7" w14:textId="49BC029F" w:rsidR="007B0D70" w:rsidRPr="00045E3E" w:rsidRDefault="00EE7232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19</w:t>
            </w:r>
          </w:p>
        </w:tc>
        <w:tc>
          <w:tcPr>
            <w:tcW w:w="470" w:type="dxa"/>
            <w:vAlign w:val="center"/>
          </w:tcPr>
          <w:p w14:paraId="7ACB20CD" w14:textId="493D94A7" w:rsidR="007B0D70" w:rsidRPr="00183A31" w:rsidRDefault="00837F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3</w:t>
            </w:r>
          </w:p>
        </w:tc>
        <w:tc>
          <w:tcPr>
            <w:tcW w:w="470" w:type="dxa"/>
            <w:vAlign w:val="center"/>
          </w:tcPr>
          <w:p w14:paraId="5DB66423" w14:textId="56CC3DE0" w:rsidR="007B0D70" w:rsidRPr="00F43F66" w:rsidRDefault="00986C01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19</w:t>
            </w:r>
          </w:p>
        </w:tc>
        <w:tc>
          <w:tcPr>
            <w:tcW w:w="470" w:type="dxa"/>
            <w:vAlign w:val="center"/>
          </w:tcPr>
          <w:p w14:paraId="392C82BC" w14:textId="2C73A881" w:rsidR="007B0D70" w:rsidRPr="009D5D09" w:rsidRDefault="008D2F4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2</w:t>
            </w:r>
          </w:p>
        </w:tc>
        <w:tc>
          <w:tcPr>
            <w:tcW w:w="470" w:type="dxa"/>
            <w:vAlign w:val="center"/>
          </w:tcPr>
          <w:p w14:paraId="7BA02EF9" w14:textId="360294B7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19</w:t>
            </w:r>
          </w:p>
        </w:tc>
        <w:tc>
          <w:tcPr>
            <w:tcW w:w="470" w:type="dxa"/>
            <w:vAlign w:val="center"/>
          </w:tcPr>
          <w:p w14:paraId="7424E927" w14:textId="3A69C742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400517F8" w14:textId="22604248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0</w:t>
            </w:r>
          </w:p>
        </w:tc>
        <w:tc>
          <w:tcPr>
            <w:tcW w:w="470" w:type="dxa"/>
            <w:vAlign w:val="center"/>
          </w:tcPr>
          <w:p w14:paraId="04DD482E" w14:textId="23BAC3E8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7B708553" w14:textId="477EEA8D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1</w:t>
            </w:r>
          </w:p>
        </w:tc>
        <w:tc>
          <w:tcPr>
            <w:tcW w:w="470" w:type="dxa"/>
            <w:vAlign w:val="center"/>
          </w:tcPr>
          <w:p w14:paraId="1C3CC2FA" w14:textId="0E11E8F9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61A22461" w14:textId="0B88EE7B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4</w:t>
            </w:r>
          </w:p>
        </w:tc>
        <w:tc>
          <w:tcPr>
            <w:tcW w:w="470" w:type="dxa"/>
            <w:vAlign w:val="center"/>
          </w:tcPr>
          <w:p w14:paraId="20A585A7" w14:textId="7C94506C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9</w:t>
            </w:r>
          </w:p>
        </w:tc>
        <w:tc>
          <w:tcPr>
            <w:tcW w:w="470" w:type="dxa"/>
            <w:vAlign w:val="center"/>
          </w:tcPr>
          <w:p w14:paraId="309E97FF" w14:textId="4177629B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9</w:t>
            </w:r>
          </w:p>
        </w:tc>
        <w:tc>
          <w:tcPr>
            <w:tcW w:w="470" w:type="dxa"/>
            <w:vAlign w:val="center"/>
          </w:tcPr>
          <w:p w14:paraId="74758632" w14:textId="5FB721B6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0</w:t>
            </w:r>
          </w:p>
        </w:tc>
        <w:tc>
          <w:tcPr>
            <w:tcW w:w="470" w:type="dxa"/>
            <w:vAlign w:val="center"/>
          </w:tcPr>
          <w:p w14:paraId="4A0D58BF" w14:textId="0A4B7472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8</w:t>
            </w:r>
          </w:p>
        </w:tc>
        <w:tc>
          <w:tcPr>
            <w:tcW w:w="470" w:type="dxa"/>
            <w:vAlign w:val="center"/>
          </w:tcPr>
          <w:p w14:paraId="6A1B702C" w14:textId="556E7097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8</w:t>
            </w:r>
          </w:p>
        </w:tc>
        <w:tc>
          <w:tcPr>
            <w:tcW w:w="470" w:type="dxa"/>
            <w:vAlign w:val="center"/>
          </w:tcPr>
          <w:p w14:paraId="3E2731F8" w14:textId="38D869F4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8</w:t>
            </w:r>
          </w:p>
        </w:tc>
        <w:tc>
          <w:tcPr>
            <w:tcW w:w="470" w:type="dxa"/>
            <w:vAlign w:val="center"/>
          </w:tcPr>
          <w:p w14:paraId="7277FCE4" w14:textId="668BF8F7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9</w:t>
            </w:r>
          </w:p>
        </w:tc>
        <w:tc>
          <w:tcPr>
            <w:tcW w:w="470" w:type="dxa"/>
            <w:vAlign w:val="center"/>
          </w:tcPr>
          <w:p w14:paraId="7B827FE9" w14:textId="76BAD509" w:rsidR="007B0D70" w:rsidRPr="006C0A88" w:rsidRDefault="006C0A8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0A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4</w:t>
            </w:r>
          </w:p>
        </w:tc>
        <w:tc>
          <w:tcPr>
            <w:tcW w:w="470" w:type="dxa"/>
            <w:vAlign w:val="center"/>
          </w:tcPr>
          <w:p w14:paraId="5E258616" w14:textId="67AC7CE5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16" w:type="dxa"/>
            <w:vAlign w:val="center"/>
          </w:tcPr>
          <w:p w14:paraId="1ECA59B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2A32CE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864EFB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982B1A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DD112D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2B01B6B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4A9215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F32611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4412907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5EC4BF23" w14:textId="173D59BC" w:rsidTr="004A2718">
        <w:trPr>
          <w:trHeight w:val="144"/>
        </w:trPr>
        <w:tc>
          <w:tcPr>
            <w:tcW w:w="1407" w:type="dxa"/>
          </w:tcPr>
          <w:p w14:paraId="1B1A0670" w14:textId="70036EEA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Efficacy_Item1</w:t>
            </w:r>
          </w:p>
        </w:tc>
        <w:tc>
          <w:tcPr>
            <w:tcW w:w="470" w:type="dxa"/>
            <w:vAlign w:val="center"/>
          </w:tcPr>
          <w:p w14:paraId="5075A6CA" w14:textId="2EA30244" w:rsidR="007B0D70" w:rsidRPr="00520336" w:rsidRDefault="005203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4C8C84C0" w14:textId="22F11033" w:rsidR="007B0D70" w:rsidRPr="00045E3E" w:rsidRDefault="0027625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70" w:type="dxa"/>
            <w:vAlign w:val="center"/>
          </w:tcPr>
          <w:p w14:paraId="45CD8CC5" w14:textId="78C41321" w:rsidR="007B0D70" w:rsidRPr="00183A31" w:rsidRDefault="00183A31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799E454B" w14:textId="1FA57C8D" w:rsidR="007B0D70" w:rsidRPr="00F43F66" w:rsidRDefault="001A0A1A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6</w:t>
            </w:r>
          </w:p>
        </w:tc>
        <w:tc>
          <w:tcPr>
            <w:tcW w:w="470" w:type="dxa"/>
            <w:vAlign w:val="center"/>
          </w:tcPr>
          <w:p w14:paraId="47D54562" w14:textId="12A359E8" w:rsidR="007B0D70" w:rsidRPr="009D5D09" w:rsidRDefault="008D2F4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5BD3933F" w14:textId="2D446539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027414C0" w14:textId="023C4DEA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70" w:type="dxa"/>
            <w:vAlign w:val="center"/>
          </w:tcPr>
          <w:p w14:paraId="1754CDAC" w14:textId="2AC6547A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70" w:type="dxa"/>
            <w:vAlign w:val="center"/>
          </w:tcPr>
          <w:p w14:paraId="3EF8C205" w14:textId="657C2D68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6F0959D7" w14:textId="77C9BA78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366167EB" w14:textId="24492DC0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8</w:t>
            </w:r>
          </w:p>
        </w:tc>
        <w:tc>
          <w:tcPr>
            <w:tcW w:w="470" w:type="dxa"/>
            <w:vAlign w:val="center"/>
          </w:tcPr>
          <w:p w14:paraId="3DB98A63" w14:textId="56D387E6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70" w:type="dxa"/>
            <w:vAlign w:val="center"/>
          </w:tcPr>
          <w:p w14:paraId="2691222D" w14:textId="730764A2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0</w:t>
            </w:r>
          </w:p>
        </w:tc>
        <w:tc>
          <w:tcPr>
            <w:tcW w:w="470" w:type="dxa"/>
            <w:vAlign w:val="center"/>
          </w:tcPr>
          <w:p w14:paraId="77B02B2B" w14:textId="71F01368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8</w:t>
            </w:r>
          </w:p>
        </w:tc>
        <w:tc>
          <w:tcPr>
            <w:tcW w:w="470" w:type="dxa"/>
            <w:vAlign w:val="center"/>
          </w:tcPr>
          <w:p w14:paraId="2894D96B" w14:textId="45D16A7E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49409C37" w14:textId="29A3B7EC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0</w:t>
            </w:r>
          </w:p>
        </w:tc>
        <w:tc>
          <w:tcPr>
            <w:tcW w:w="470" w:type="dxa"/>
            <w:vAlign w:val="center"/>
          </w:tcPr>
          <w:p w14:paraId="7AEECBC1" w14:textId="749A091D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3344980F" w14:textId="0CBE9C64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9</w:t>
            </w:r>
          </w:p>
        </w:tc>
        <w:tc>
          <w:tcPr>
            <w:tcW w:w="470" w:type="dxa"/>
            <w:vAlign w:val="center"/>
          </w:tcPr>
          <w:p w14:paraId="747783CA" w14:textId="2FF57761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1</w:t>
            </w:r>
          </w:p>
        </w:tc>
        <w:tc>
          <w:tcPr>
            <w:tcW w:w="470" w:type="dxa"/>
            <w:vAlign w:val="center"/>
          </w:tcPr>
          <w:p w14:paraId="27C40F73" w14:textId="23EDF2FD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9</w:t>
            </w:r>
          </w:p>
        </w:tc>
        <w:tc>
          <w:tcPr>
            <w:tcW w:w="470" w:type="dxa"/>
            <w:vAlign w:val="center"/>
          </w:tcPr>
          <w:p w14:paraId="72141FB5" w14:textId="232490AF" w:rsidR="007B0D70" w:rsidRPr="00A04169" w:rsidRDefault="00A0416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416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0</w:t>
            </w:r>
          </w:p>
        </w:tc>
        <w:tc>
          <w:tcPr>
            <w:tcW w:w="416" w:type="dxa"/>
            <w:vAlign w:val="center"/>
          </w:tcPr>
          <w:p w14:paraId="4BD84DD9" w14:textId="62D02F1E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16" w:type="dxa"/>
            <w:vAlign w:val="center"/>
          </w:tcPr>
          <w:p w14:paraId="4BF207E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6D5703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065B96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A5F7D6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347999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BDE9AF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4547B78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27A84AB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7A9C7333" w14:textId="7E479BB5" w:rsidTr="004A2718">
        <w:trPr>
          <w:trHeight w:val="144"/>
        </w:trPr>
        <w:tc>
          <w:tcPr>
            <w:tcW w:w="1407" w:type="dxa"/>
          </w:tcPr>
          <w:p w14:paraId="4E3B08C2" w14:textId="263E4AE3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Efficacy_Item2</w:t>
            </w:r>
          </w:p>
        </w:tc>
        <w:tc>
          <w:tcPr>
            <w:tcW w:w="470" w:type="dxa"/>
            <w:vAlign w:val="center"/>
          </w:tcPr>
          <w:p w14:paraId="49CBE360" w14:textId="26EF2CB7" w:rsidR="007B0D70" w:rsidRPr="00520336" w:rsidRDefault="005203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1</w:t>
            </w:r>
          </w:p>
        </w:tc>
        <w:tc>
          <w:tcPr>
            <w:tcW w:w="470" w:type="dxa"/>
            <w:vAlign w:val="center"/>
          </w:tcPr>
          <w:p w14:paraId="2DDEBF1B" w14:textId="7CB4B17C" w:rsidR="007B0D70" w:rsidRPr="00045E3E" w:rsidRDefault="00276259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5556317E" w14:textId="244D6D52" w:rsidR="007B0D70" w:rsidRPr="00183A31" w:rsidRDefault="00183A31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470" w:type="dxa"/>
            <w:vAlign w:val="center"/>
          </w:tcPr>
          <w:p w14:paraId="66B5A1F0" w14:textId="31A422B5" w:rsidR="007B0D70" w:rsidRPr="00F43F66" w:rsidRDefault="001A0A1A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470" w:type="dxa"/>
            <w:vAlign w:val="center"/>
          </w:tcPr>
          <w:p w14:paraId="611254FE" w14:textId="5280D22D" w:rsidR="007B0D70" w:rsidRPr="009D5D09" w:rsidRDefault="008D2F4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17538831" w14:textId="42444652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9</w:t>
            </w:r>
          </w:p>
        </w:tc>
        <w:tc>
          <w:tcPr>
            <w:tcW w:w="470" w:type="dxa"/>
            <w:vAlign w:val="center"/>
          </w:tcPr>
          <w:p w14:paraId="2B12E21F" w14:textId="3C09C275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70" w:type="dxa"/>
            <w:vAlign w:val="center"/>
          </w:tcPr>
          <w:p w14:paraId="0FB34629" w14:textId="1E2F6EC5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48659C14" w14:textId="35432A8B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2A441FA8" w14:textId="5CCF4C6B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7</w:t>
            </w:r>
          </w:p>
        </w:tc>
        <w:tc>
          <w:tcPr>
            <w:tcW w:w="470" w:type="dxa"/>
            <w:vAlign w:val="center"/>
          </w:tcPr>
          <w:p w14:paraId="0E68A567" w14:textId="54A268E3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8</w:t>
            </w:r>
          </w:p>
        </w:tc>
        <w:tc>
          <w:tcPr>
            <w:tcW w:w="470" w:type="dxa"/>
            <w:vAlign w:val="center"/>
          </w:tcPr>
          <w:p w14:paraId="7608F16C" w14:textId="7995D6C6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2506B62A" w14:textId="140AD86C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2</w:t>
            </w:r>
          </w:p>
        </w:tc>
        <w:tc>
          <w:tcPr>
            <w:tcW w:w="470" w:type="dxa"/>
            <w:vAlign w:val="center"/>
          </w:tcPr>
          <w:p w14:paraId="702A9662" w14:textId="722EE04C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70" w:type="dxa"/>
            <w:vAlign w:val="center"/>
          </w:tcPr>
          <w:p w14:paraId="65DB3792" w14:textId="68B7F489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2CD2F039" w14:textId="412E05B5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70" w:type="dxa"/>
            <w:vAlign w:val="center"/>
          </w:tcPr>
          <w:p w14:paraId="75FD9385" w14:textId="0F5E15C5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18</w:t>
            </w:r>
          </w:p>
        </w:tc>
        <w:tc>
          <w:tcPr>
            <w:tcW w:w="470" w:type="dxa"/>
            <w:vAlign w:val="center"/>
          </w:tcPr>
          <w:p w14:paraId="781B9B0C" w14:textId="15A4D041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2</w:t>
            </w:r>
          </w:p>
        </w:tc>
        <w:tc>
          <w:tcPr>
            <w:tcW w:w="470" w:type="dxa"/>
            <w:vAlign w:val="center"/>
          </w:tcPr>
          <w:p w14:paraId="4E64808B" w14:textId="61FDFC8D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19</w:t>
            </w:r>
          </w:p>
        </w:tc>
        <w:tc>
          <w:tcPr>
            <w:tcW w:w="470" w:type="dxa"/>
            <w:vAlign w:val="center"/>
          </w:tcPr>
          <w:p w14:paraId="1272A6C2" w14:textId="1BFE6BF8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3</w:t>
            </w:r>
          </w:p>
        </w:tc>
        <w:tc>
          <w:tcPr>
            <w:tcW w:w="470" w:type="dxa"/>
            <w:vAlign w:val="center"/>
          </w:tcPr>
          <w:p w14:paraId="79EBCFE2" w14:textId="7F67945D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4</w:t>
            </w:r>
          </w:p>
        </w:tc>
        <w:tc>
          <w:tcPr>
            <w:tcW w:w="416" w:type="dxa"/>
            <w:vAlign w:val="center"/>
          </w:tcPr>
          <w:p w14:paraId="685166FF" w14:textId="2F0A6DBE" w:rsidR="007B0D70" w:rsidRPr="00484246" w:rsidRDefault="0048424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2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3</w:t>
            </w:r>
          </w:p>
        </w:tc>
        <w:tc>
          <w:tcPr>
            <w:tcW w:w="416" w:type="dxa"/>
            <w:vAlign w:val="center"/>
          </w:tcPr>
          <w:p w14:paraId="3383A832" w14:textId="3456037A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16" w:type="dxa"/>
            <w:vAlign w:val="center"/>
          </w:tcPr>
          <w:p w14:paraId="6EC7B70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02BEA11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33B306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C31742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6270C8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427CEEB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1C2D5C4D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47ED303C" w14:textId="133ABF08" w:rsidTr="004A2718">
        <w:trPr>
          <w:trHeight w:val="144"/>
        </w:trPr>
        <w:tc>
          <w:tcPr>
            <w:tcW w:w="1407" w:type="dxa"/>
          </w:tcPr>
          <w:p w14:paraId="0BE6B038" w14:textId="272D7E13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Efficacy_Item3</w:t>
            </w:r>
          </w:p>
        </w:tc>
        <w:tc>
          <w:tcPr>
            <w:tcW w:w="470" w:type="dxa"/>
            <w:vAlign w:val="center"/>
          </w:tcPr>
          <w:p w14:paraId="2C0309FE" w14:textId="4CD77AB9" w:rsidR="007B0D70" w:rsidRPr="00520336" w:rsidRDefault="005203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470" w:type="dxa"/>
            <w:vAlign w:val="center"/>
          </w:tcPr>
          <w:p w14:paraId="0BA33137" w14:textId="7C98016A" w:rsidR="007B0D70" w:rsidRPr="00045E3E" w:rsidRDefault="00045E3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0EA3B997" w14:textId="1135CC71" w:rsidR="007B0D70" w:rsidRPr="00183A31" w:rsidRDefault="00183A31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3A138895" w14:textId="212AC591" w:rsidR="007B0D70" w:rsidRPr="00F43F66" w:rsidRDefault="001A0A1A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70" w:type="dxa"/>
            <w:vAlign w:val="center"/>
          </w:tcPr>
          <w:p w14:paraId="1A6B94D9" w14:textId="47C7A273" w:rsidR="007B0D70" w:rsidRPr="009D5D09" w:rsidRDefault="008D2F4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70" w:type="dxa"/>
            <w:vAlign w:val="center"/>
          </w:tcPr>
          <w:p w14:paraId="2C39FEB5" w14:textId="190F0EFF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6</w:t>
            </w:r>
          </w:p>
        </w:tc>
        <w:tc>
          <w:tcPr>
            <w:tcW w:w="470" w:type="dxa"/>
            <w:vAlign w:val="center"/>
          </w:tcPr>
          <w:p w14:paraId="653082F3" w14:textId="580F87B9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470" w:type="dxa"/>
            <w:vAlign w:val="center"/>
          </w:tcPr>
          <w:p w14:paraId="2733E803" w14:textId="56C40162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4</w:t>
            </w:r>
          </w:p>
        </w:tc>
        <w:tc>
          <w:tcPr>
            <w:tcW w:w="470" w:type="dxa"/>
            <w:vAlign w:val="center"/>
          </w:tcPr>
          <w:p w14:paraId="0786AACE" w14:textId="4681C0F4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34B28AAE" w14:textId="3BC47B31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7</w:t>
            </w:r>
          </w:p>
        </w:tc>
        <w:tc>
          <w:tcPr>
            <w:tcW w:w="470" w:type="dxa"/>
            <w:vAlign w:val="center"/>
          </w:tcPr>
          <w:p w14:paraId="4E234D3A" w14:textId="4081FBDC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5CF20579" w14:textId="0B529279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16518859" w14:textId="78403D92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791D8F23" w14:textId="6E6C0351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2</w:t>
            </w:r>
          </w:p>
        </w:tc>
        <w:tc>
          <w:tcPr>
            <w:tcW w:w="470" w:type="dxa"/>
            <w:vAlign w:val="center"/>
          </w:tcPr>
          <w:p w14:paraId="7DAD4A85" w14:textId="6BD8AAA5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199F26C7" w14:textId="495FA454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8</w:t>
            </w:r>
          </w:p>
        </w:tc>
        <w:tc>
          <w:tcPr>
            <w:tcW w:w="470" w:type="dxa"/>
            <w:vAlign w:val="center"/>
          </w:tcPr>
          <w:p w14:paraId="6091BB0F" w14:textId="107182BF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75AF9770" w14:textId="03C6C29F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19</w:t>
            </w:r>
          </w:p>
        </w:tc>
        <w:tc>
          <w:tcPr>
            <w:tcW w:w="470" w:type="dxa"/>
            <w:vAlign w:val="center"/>
          </w:tcPr>
          <w:p w14:paraId="38302CC8" w14:textId="0AD10217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4</w:t>
            </w:r>
          </w:p>
        </w:tc>
        <w:tc>
          <w:tcPr>
            <w:tcW w:w="470" w:type="dxa"/>
            <w:vAlign w:val="center"/>
          </w:tcPr>
          <w:p w14:paraId="28F19503" w14:textId="1E876F56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3433C1D7" w14:textId="1C5E261D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6</w:t>
            </w:r>
          </w:p>
        </w:tc>
        <w:tc>
          <w:tcPr>
            <w:tcW w:w="416" w:type="dxa"/>
            <w:vAlign w:val="center"/>
          </w:tcPr>
          <w:p w14:paraId="3061C505" w14:textId="694ED694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6</w:t>
            </w:r>
          </w:p>
        </w:tc>
        <w:tc>
          <w:tcPr>
            <w:tcW w:w="416" w:type="dxa"/>
            <w:vAlign w:val="center"/>
          </w:tcPr>
          <w:p w14:paraId="72B445DF" w14:textId="5F29BD41" w:rsidR="007B0D70" w:rsidRPr="000964BD" w:rsidRDefault="000964BD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4B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8</w:t>
            </w:r>
          </w:p>
        </w:tc>
        <w:tc>
          <w:tcPr>
            <w:tcW w:w="416" w:type="dxa"/>
            <w:vAlign w:val="center"/>
          </w:tcPr>
          <w:p w14:paraId="11451B3E" w14:textId="5E2108A8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16" w:type="dxa"/>
            <w:vAlign w:val="center"/>
          </w:tcPr>
          <w:p w14:paraId="50842B0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0917DE0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301DE5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CFCA910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7DF83F3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4FBF4D34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6999908F" w14:textId="79019FAD" w:rsidTr="004A2718">
        <w:trPr>
          <w:trHeight w:val="144"/>
        </w:trPr>
        <w:tc>
          <w:tcPr>
            <w:tcW w:w="1407" w:type="dxa"/>
          </w:tcPr>
          <w:p w14:paraId="2922C3D2" w14:textId="1AFEF120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Efficacy_Item4</w:t>
            </w:r>
          </w:p>
        </w:tc>
        <w:tc>
          <w:tcPr>
            <w:tcW w:w="470" w:type="dxa"/>
            <w:vAlign w:val="center"/>
          </w:tcPr>
          <w:p w14:paraId="35BF1B7E" w14:textId="7A6DEB7C" w:rsidR="007B0D70" w:rsidRPr="00520336" w:rsidRDefault="005203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0</w:t>
            </w:r>
          </w:p>
        </w:tc>
        <w:tc>
          <w:tcPr>
            <w:tcW w:w="470" w:type="dxa"/>
            <w:vAlign w:val="center"/>
          </w:tcPr>
          <w:p w14:paraId="7F8E8032" w14:textId="02129F24" w:rsidR="007B0D70" w:rsidRPr="00045E3E" w:rsidRDefault="00045E3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18D8ECB0" w14:textId="183AE7FD" w:rsidR="007B0D70" w:rsidRPr="00183A31" w:rsidRDefault="00183A31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54FCCC6A" w14:textId="054FD186" w:rsidR="007B0D70" w:rsidRPr="00F43F66" w:rsidRDefault="001A0A1A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013AEC5B" w14:textId="70FF9024" w:rsidR="007B0D70" w:rsidRPr="009D5D09" w:rsidRDefault="008D2F4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4C8A1D79" w14:textId="433C205E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1032B323" w14:textId="0DDC592B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15EF72D5" w14:textId="75710011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470" w:type="dxa"/>
            <w:vAlign w:val="center"/>
          </w:tcPr>
          <w:p w14:paraId="1ECD3098" w14:textId="68501FC9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65AD94AD" w14:textId="2E2FB067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8</w:t>
            </w:r>
          </w:p>
        </w:tc>
        <w:tc>
          <w:tcPr>
            <w:tcW w:w="470" w:type="dxa"/>
            <w:vAlign w:val="center"/>
          </w:tcPr>
          <w:p w14:paraId="7FCD61CC" w14:textId="6F805D9C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711DA303" w14:textId="04433B97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00B91FFF" w14:textId="5CF75C6E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9</w:t>
            </w:r>
          </w:p>
        </w:tc>
        <w:tc>
          <w:tcPr>
            <w:tcW w:w="470" w:type="dxa"/>
            <w:vAlign w:val="center"/>
          </w:tcPr>
          <w:p w14:paraId="4339E5C5" w14:textId="7BF59EDC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8</w:t>
            </w:r>
          </w:p>
        </w:tc>
        <w:tc>
          <w:tcPr>
            <w:tcW w:w="470" w:type="dxa"/>
            <w:vAlign w:val="center"/>
          </w:tcPr>
          <w:p w14:paraId="2BA9553D" w14:textId="60C481E4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43099F75" w14:textId="07CD3C6B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70" w:type="dxa"/>
            <w:vAlign w:val="center"/>
          </w:tcPr>
          <w:p w14:paraId="1D825C83" w14:textId="3C41C5B1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9</w:t>
            </w:r>
          </w:p>
        </w:tc>
        <w:tc>
          <w:tcPr>
            <w:tcW w:w="470" w:type="dxa"/>
            <w:vAlign w:val="center"/>
          </w:tcPr>
          <w:p w14:paraId="133451B7" w14:textId="26CD3F68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2</w:t>
            </w:r>
          </w:p>
        </w:tc>
        <w:tc>
          <w:tcPr>
            <w:tcW w:w="470" w:type="dxa"/>
            <w:vAlign w:val="center"/>
          </w:tcPr>
          <w:p w14:paraId="56EC5DFD" w14:textId="2684895A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8</w:t>
            </w:r>
          </w:p>
        </w:tc>
        <w:tc>
          <w:tcPr>
            <w:tcW w:w="470" w:type="dxa"/>
            <w:vAlign w:val="center"/>
          </w:tcPr>
          <w:p w14:paraId="0EF16F34" w14:textId="1308EDA6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9</w:t>
            </w:r>
          </w:p>
        </w:tc>
        <w:tc>
          <w:tcPr>
            <w:tcW w:w="470" w:type="dxa"/>
            <w:vAlign w:val="center"/>
          </w:tcPr>
          <w:p w14:paraId="581C9ACA" w14:textId="59B256A4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9</w:t>
            </w:r>
          </w:p>
        </w:tc>
        <w:tc>
          <w:tcPr>
            <w:tcW w:w="416" w:type="dxa"/>
            <w:vAlign w:val="center"/>
          </w:tcPr>
          <w:p w14:paraId="1A070072" w14:textId="48656412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3</w:t>
            </w:r>
          </w:p>
        </w:tc>
        <w:tc>
          <w:tcPr>
            <w:tcW w:w="416" w:type="dxa"/>
            <w:vAlign w:val="center"/>
          </w:tcPr>
          <w:p w14:paraId="7D555E12" w14:textId="19D34700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2</w:t>
            </w:r>
          </w:p>
        </w:tc>
        <w:tc>
          <w:tcPr>
            <w:tcW w:w="416" w:type="dxa"/>
            <w:vAlign w:val="center"/>
          </w:tcPr>
          <w:p w14:paraId="6E6550E1" w14:textId="3FB73930" w:rsidR="007B0D70" w:rsidRPr="00B92F36" w:rsidRDefault="00B92F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2F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6</w:t>
            </w:r>
          </w:p>
        </w:tc>
        <w:tc>
          <w:tcPr>
            <w:tcW w:w="416" w:type="dxa"/>
            <w:vAlign w:val="center"/>
          </w:tcPr>
          <w:p w14:paraId="07BBA686" w14:textId="57EA99F4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16" w:type="dxa"/>
            <w:vAlign w:val="center"/>
          </w:tcPr>
          <w:p w14:paraId="461CB4C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046323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2E7E69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50817CB5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4E579D3E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03D653F6" w14:textId="123834DC" w:rsidTr="004A2718">
        <w:trPr>
          <w:trHeight w:val="144"/>
        </w:trPr>
        <w:tc>
          <w:tcPr>
            <w:tcW w:w="1407" w:type="dxa"/>
          </w:tcPr>
          <w:p w14:paraId="6D4BFDCB" w14:textId="458B8E85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Efficacy_Item5</w:t>
            </w:r>
          </w:p>
        </w:tc>
        <w:tc>
          <w:tcPr>
            <w:tcW w:w="470" w:type="dxa"/>
            <w:vAlign w:val="center"/>
          </w:tcPr>
          <w:p w14:paraId="17543ACD" w14:textId="120507F0" w:rsidR="007B0D70" w:rsidRPr="00520336" w:rsidRDefault="005203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8</w:t>
            </w:r>
          </w:p>
        </w:tc>
        <w:tc>
          <w:tcPr>
            <w:tcW w:w="470" w:type="dxa"/>
            <w:vAlign w:val="center"/>
          </w:tcPr>
          <w:p w14:paraId="15608D3D" w14:textId="52825FE8" w:rsidR="007B0D70" w:rsidRPr="00045E3E" w:rsidRDefault="00045E3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70" w:type="dxa"/>
            <w:vAlign w:val="center"/>
          </w:tcPr>
          <w:p w14:paraId="34170A91" w14:textId="353545A4" w:rsidR="007B0D70" w:rsidRPr="00183A31" w:rsidRDefault="00183A31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470" w:type="dxa"/>
            <w:vAlign w:val="center"/>
          </w:tcPr>
          <w:p w14:paraId="72FD395C" w14:textId="5862D67C" w:rsidR="007B0D70" w:rsidRPr="00F43F66" w:rsidRDefault="001A0A1A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778E72B5" w14:textId="7BB0982E" w:rsidR="007B0D70" w:rsidRPr="009D5D09" w:rsidRDefault="008D2F4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2ED3865C" w14:textId="66273508" w:rsidR="007B0D70" w:rsidRPr="00243B56" w:rsidRDefault="005601B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3B5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50AAF9BE" w14:textId="566D6B1B" w:rsidR="007B0D70" w:rsidRPr="00243B56" w:rsidRDefault="005601B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3B5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70" w:type="dxa"/>
            <w:vAlign w:val="center"/>
          </w:tcPr>
          <w:p w14:paraId="289144C4" w14:textId="6CFD7580" w:rsidR="007B0D70" w:rsidRPr="00243B56" w:rsidRDefault="005601B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3B5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3A4F16B2" w14:textId="723AFF50" w:rsidR="007B0D70" w:rsidRPr="00243B56" w:rsidRDefault="005601B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3B5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2564431D" w14:textId="1260CC58" w:rsidR="007B0D70" w:rsidRPr="00243B56" w:rsidRDefault="005601B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3B5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470" w:type="dxa"/>
            <w:vAlign w:val="center"/>
          </w:tcPr>
          <w:p w14:paraId="4993C084" w14:textId="24173971" w:rsidR="007B0D70" w:rsidRPr="00243B56" w:rsidRDefault="005601B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3B5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3AC8C684" w14:textId="694B1E26" w:rsidR="007B0D70" w:rsidRPr="00243B56" w:rsidRDefault="005601B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3B5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682F92BA" w14:textId="26DE05B9" w:rsidR="007B0D70" w:rsidRPr="00243B56" w:rsidRDefault="005601B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3B5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8</w:t>
            </w:r>
          </w:p>
        </w:tc>
        <w:tc>
          <w:tcPr>
            <w:tcW w:w="470" w:type="dxa"/>
            <w:vAlign w:val="center"/>
          </w:tcPr>
          <w:p w14:paraId="23774A98" w14:textId="1DC9D813" w:rsidR="007B0D70" w:rsidRPr="00243B56" w:rsidRDefault="005601B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3B5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6964F7D9" w14:textId="1CC6FA28" w:rsidR="007B0D70" w:rsidRPr="00243B56" w:rsidRDefault="005601B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3B5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580D56B4" w14:textId="51283930" w:rsidR="007B0D70" w:rsidRPr="00243B56" w:rsidRDefault="005601B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3B5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2</w:t>
            </w:r>
          </w:p>
        </w:tc>
        <w:tc>
          <w:tcPr>
            <w:tcW w:w="470" w:type="dxa"/>
            <w:vAlign w:val="center"/>
          </w:tcPr>
          <w:p w14:paraId="51A3C479" w14:textId="6783F01E" w:rsidR="007B0D70" w:rsidRPr="00243B56" w:rsidRDefault="005601B0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3B5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2</w:t>
            </w:r>
          </w:p>
        </w:tc>
        <w:tc>
          <w:tcPr>
            <w:tcW w:w="470" w:type="dxa"/>
            <w:vAlign w:val="center"/>
          </w:tcPr>
          <w:p w14:paraId="0EC3F5C0" w14:textId="2958EBC8" w:rsidR="007B0D70" w:rsidRPr="00243B56" w:rsidRDefault="00A75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0</w:t>
            </w:r>
          </w:p>
        </w:tc>
        <w:tc>
          <w:tcPr>
            <w:tcW w:w="470" w:type="dxa"/>
            <w:vAlign w:val="center"/>
          </w:tcPr>
          <w:p w14:paraId="28FE3119" w14:textId="657AB269" w:rsidR="007B0D70" w:rsidRPr="00A75957" w:rsidRDefault="00A75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5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6</w:t>
            </w:r>
          </w:p>
        </w:tc>
        <w:tc>
          <w:tcPr>
            <w:tcW w:w="470" w:type="dxa"/>
            <w:vAlign w:val="center"/>
          </w:tcPr>
          <w:p w14:paraId="4908A635" w14:textId="12B9ECFD" w:rsidR="007B0D70" w:rsidRPr="00A75957" w:rsidRDefault="00A75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5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13A2DC52" w14:textId="5D98B830" w:rsidR="007B0D70" w:rsidRPr="00A75957" w:rsidRDefault="00A75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5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9</w:t>
            </w:r>
          </w:p>
        </w:tc>
        <w:tc>
          <w:tcPr>
            <w:tcW w:w="416" w:type="dxa"/>
            <w:vAlign w:val="center"/>
          </w:tcPr>
          <w:p w14:paraId="7FA1F149" w14:textId="4EE2B66C" w:rsidR="007B0D70" w:rsidRPr="00A75957" w:rsidRDefault="00A75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5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1</w:t>
            </w:r>
          </w:p>
        </w:tc>
        <w:tc>
          <w:tcPr>
            <w:tcW w:w="416" w:type="dxa"/>
            <w:vAlign w:val="center"/>
          </w:tcPr>
          <w:p w14:paraId="53AA6EDF" w14:textId="31230DBC" w:rsidR="007B0D70" w:rsidRPr="00A75957" w:rsidRDefault="00A75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5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9</w:t>
            </w:r>
          </w:p>
        </w:tc>
        <w:tc>
          <w:tcPr>
            <w:tcW w:w="416" w:type="dxa"/>
            <w:vAlign w:val="center"/>
          </w:tcPr>
          <w:p w14:paraId="0F0432F2" w14:textId="52702049" w:rsidR="007B0D70" w:rsidRPr="00A75957" w:rsidRDefault="00A75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5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1</w:t>
            </w:r>
          </w:p>
        </w:tc>
        <w:tc>
          <w:tcPr>
            <w:tcW w:w="416" w:type="dxa"/>
            <w:vAlign w:val="center"/>
          </w:tcPr>
          <w:p w14:paraId="4A2A0738" w14:textId="5DC6EB67" w:rsidR="007B0D70" w:rsidRPr="00A75957" w:rsidRDefault="00A75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5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9</w:t>
            </w:r>
          </w:p>
        </w:tc>
        <w:tc>
          <w:tcPr>
            <w:tcW w:w="416" w:type="dxa"/>
            <w:vAlign w:val="center"/>
          </w:tcPr>
          <w:p w14:paraId="43492EB5" w14:textId="26564D92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16" w:type="dxa"/>
            <w:vAlign w:val="center"/>
          </w:tcPr>
          <w:p w14:paraId="0F1B429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669A51B3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38D5956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11508D87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48D7B7EE" w14:textId="5A5230F5" w:rsidTr="004A2718">
        <w:trPr>
          <w:trHeight w:val="314"/>
        </w:trPr>
        <w:tc>
          <w:tcPr>
            <w:tcW w:w="1407" w:type="dxa"/>
          </w:tcPr>
          <w:p w14:paraId="5C1C0121" w14:textId="65B5717D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Intention_Item1</w:t>
            </w:r>
          </w:p>
        </w:tc>
        <w:tc>
          <w:tcPr>
            <w:tcW w:w="470" w:type="dxa"/>
            <w:vAlign w:val="center"/>
          </w:tcPr>
          <w:p w14:paraId="396437F7" w14:textId="29303D01" w:rsidR="007B0D70" w:rsidRPr="00520336" w:rsidRDefault="005203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8</w:t>
            </w:r>
          </w:p>
        </w:tc>
        <w:tc>
          <w:tcPr>
            <w:tcW w:w="470" w:type="dxa"/>
            <w:vAlign w:val="center"/>
          </w:tcPr>
          <w:p w14:paraId="54C3C490" w14:textId="237D3139" w:rsidR="007B0D70" w:rsidRPr="00045E3E" w:rsidRDefault="00045E3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7558AD3D" w14:textId="2524F983" w:rsidR="007B0D70" w:rsidRPr="00183A31" w:rsidRDefault="00183A31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65FAF0B3" w14:textId="4E8A7F18" w:rsidR="007B0D70" w:rsidRPr="00F43F66" w:rsidRDefault="007A2D7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66F0E076" w14:textId="19707777" w:rsidR="007B0D70" w:rsidRPr="009D5D09" w:rsidRDefault="008D2F4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70" w:type="dxa"/>
            <w:vAlign w:val="center"/>
          </w:tcPr>
          <w:p w14:paraId="41DFFC1D" w14:textId="483471E2" w:rsidR="007B0D70" w:rsidRPr="00585874" w:rsidRDefault="00585874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70" w:type="dxa"/>
            <w:vAlign w:val="center"/>
          </w:tcPr>
          <w:p w14:paraId="75325B24" w14:textId="36B63F1F" w:rsidR="007B0D70" w:rsidRPr="00585874" w:rsidRDefault="00585874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0</w:t>
            </w:r>
          </w:p>
        </w:tc>
        <w:tc>
          <w:tcPr>
            <w:tcW w:w="470" w:type="dxa"/>
            <w:vAlign w:val="center"/>
          </w:tcPr>
          <w:p w14:paraId="10EA2A05" w14:textId="43B8CC50" w:rsidR="007B0D70" w:rsidRPr="00585874" w:rsidRDefault="00585874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6840C25E" w14:textId="340C655B" w:rsidR="007B0D70" w:rsidRPr="00585874" w:rsidRDefault="00585874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5A43ED13" w14:textId="5F9435F4" w:rsidR="007B0D70" w:rsidRPr="00585874" w:rsidRDefault="00585874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70" w:type="dxa"/>
            <w:vAlign w:val="center"/>
          </w:tcPr>
          <w:p w14:paraId="683A5414" w14:textId="134A89E8" w:rsidR="007B0D70" w:rsidRPr="00585874" w:rsidRDefault="00585874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6952D533" w14:textId="3C01126C" w:rsidR="007B0D70" w:rsidRPr="00585874" w:rsidRDefault="00585874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9</w:t>
            </w:r>
          </w:p>
        </w:tc>
        <w:tc>
          <w:tcPr>
            <w:tcW w:w="470" w:type="dxa"/>
            <w:vAlign w:val="center"/>
          </w:tcPr>
          <w:p w14:paraId="5F86F90C" w14:textId="54DFBEB8" w:rsidR="007B0D70" w:rsidRPr="00585874" w:rsidRDefault="00585874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70" w:type="dxa"/>
            <w:vAlign w:val="center"/>
          </w:tcPr>
          <w:p w14:paraId="608AEF9F" w14:textId="2AB8D84A" w:rsidR="007B0D70" w:rsidRPr="00585874" w:rsidRDefault="008E3FE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0</w:t>
            </w:r>
          </w:p>
        </w:tc>
        <w:tc>
          <w:tcPr>
            <w:tcW w:w="470" w:type="dxa"/>
            <w:vAlign w:val="center"/>
          </w:tcPr>
          <w:p w14:paraId="4B675F73" w14:textId="5547C670" w:rsidR="007B0D70" w:rsidRPr="00585874" w:rsidRDefault="008E3FE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0</w:t>
            </w:r>
          </w:p>
        </w:tc>
        <w:tc>
          <w:tcPr>
            <w:tcW w:w="470" w:type="dxa"/>
            <w:vAlign w:val="center"/>
          </w:tcPr>
          <w:p w14:paraId="0B59621F" w14:textId="5D234788" w:rsidR="007B0D70" w:rsidRPr="00585874" w:rsidRDefault="008E3FE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2</w:t>
            </w:r>
          </w:p>
        </w:tc>
        <w:tc>
          <w:tcPr>
            <w:tcW w:w="470" w:type="dxa"/>
            <w:vAlign w:val="center"/>
          </w:tcPr>
          <w:p w14:paraId="4E4A7C03" w14:textId="0A3B1435" w:rsidR="007B0D70" w:rsidRPr="00585874" w:rsidRDefault="008E3FE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8</w:t>
            </w:r>
          </w:p>
        </w:tc>
        <w:tc>
          <w:tcPr>
            <w:tcW w:w="470" w:type="dxa"/>
            <w:vAlign w:val="center"/>
          </w:tcPr>
          <w:p w14:paraId="30D0099F" w14:textId="6BAFE4FD" w:rsidR="007B0D70" w:rsidRPr="00585874" w:rsidRDefault="008E3FE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4</w:t>
            </w:r>
          </w:p>
        </w:tc>
        <w:tc>
          <w:tcPr>
            <w:tcW w:w="470" w:type="dxa"/>
            <w:vAlign w:val="center"/>
          </w:tcPr>
          <w:p w14:paraId="4A199F00" w14:textId="524559CD" w:rsidR="007B0D70" w:rsidRPr="00585874" w:rsidRDefault="008E3FE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5</w:t>
            </w:r>
          </w:p>
        </w:tc>
        <w:tc>
          <w:tcPr>
            <w:tcW w:w="470" w:type="dxa"/>
            <w:vAlign w:val="center"/>
          </w:tcPr>
          <w:p w14:paraId="1B3B295A" w14:textId="0D22F291" w:rsidR="007B0D70" w:rsidRPr="00585874" w:rsidRDefault="008E3FE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6</w:t>
            </w:r>
          </w:p>
        </w:tc>
        <w:tc>
          <w:tcPr>
            <w:tcW w:w="470" w:type="dxa"/>
            <w:vAlign w:val="center"/>
          </w:tcPr>
          <w:p w14:paraId="74CFBE31" w14:textId="52F473AF" w:rsidR="007B0D70" w:rsidRPr="00585874" w:rsidRDefault="008E3FE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16" w:type="dxa"/>
            <w:vAlign w:val="center"/>
          </w:tcPr>
          <w:p w14:paraId="1163586D" w14:textId="7F2FC026" w:rsidR="007B0D70" w:rsidRPr="00585874" w:rsidRDefault="008E3FE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16" w:type="dxa"/>
            <w:vAlign w:val="center"/>
          </w:tcPr>
          <w:p w14:paraId="7111983C" w14:textId="45D64574" w:rsidR="007B0D70" w:rsidRPr="00585874" w:rsidRDefault="008E3FE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0</w:t>
            </w:r>
          </w:p>
        </w:tc>
        <w:tc>
          <w:tcPr>
            <w:tcW w:w="416" w:type="dxa"/>
            <w:vAlign w:val="center"/>
          </w:tcPr>
          <w:p w14:paraId="73099C62" w14:textId="7B1227AC" w:rsidR="007B0D70" w:rsidRPr="00585874" w:rsidRDefault="00E75D6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16" w:type="dxa"/>
            <w:vAlign w:val="center"/>
          </w:tcPr>
          <w:p w14:paraId="153DD555" w14:textId="38667159" w:rsidR="007B0D70" w:rsidRPr="00585874" w:rsidRDefault="00E75D6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16" w:type="dxa"/>
            <w:vAlign w:val="center"/>
          </w:tcPr>
          <w:p w14:paraId="165D5CA2" w14:textId="74B98042" w:rsidR="007B0D70" w:rsidRPr="00585874" w:rsidRDefault="00E75D6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58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16" w:type="dxa"/>
            <w:vAlign w:val="center"/>
          </w:tcPr>
          <w:p w14:paraId="5A26DAC9" w14:textId="00BB23BA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16" w:type="dxa"/>
            <w:vAlign w:val="center"/>
          </w:tcPr>
          <w:p w14:paraId="499FF99A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14:paraId="1E4E3586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1E2D1AB2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082EB43E" w14:textId="4365E386" w:rsidTr="004A2718">
        <w:trPr>
          <w:trHeight w:val="144"/>
        </w:trPr>
        <w:tc>
          <w:tcPr>
            <w:tcW w:w="1407" w:type="dxa"/>
          </w:tcPr>
          <w:p w14:paraId="7608C5A5" w14:textId="48533799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Intention_Item2</w:t>
            </w:r>
          </w:p>
        </w:tc>
        <w:tc>
          <w:tcPr>
            <w:tcW w:w="470" w:type="dxa"/>
            <w:vAlign w:val="center"/>
          </w:tcPr>
          <w:p w14:paraId="49934C58" w14:textId="1F822FF0" w:rsidR="007B0D70" w:rsidRPr="00520336" w:rsidRDefault="005203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1</w:t>
            </w:r>
          </w:p>
        </w:tc>
        <w:tc>
          <w:tcPr>
            <w:tcW w:w="470" w:type="dxa"/>
            <w:vAlign w:val="center"/>
          </w:tcPr>
          <w:p w14:paraId="32E49A1F" w14:textId="66F9FC11" w:rsidR="007B0D70" w:rsidRPr="00045E3E" w:rsidRDefault="00045E3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06F95C0D" w14:textId="71518BA2" w:rsidR="007B0D70" w:rsidRPr="00183A31" w:rsidRDefault="00183A31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470" w:type="dxa"/>
            <w:vAlign w:val="center"/>
          </w:tcPr>
          <w:p w14:paraId="274D0876" w14:textId="3F51417C" w:rsidR="007B0D70" w:rsidRPr="00F43F66" w:rsidRDefault="007A2D7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514A5103" w14:textId="4D9C3AF8" w:rsidR="007B0D70" w:rsidRPr="009D5D09" w:rsidRDefault="008D2F4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8</w:t>
            </w:r>
          </w:p>
        </w:tc>
        <w:tc>
          <w:tcPr>
            <w:tcW w:w="470" w:type="dxa"/>
            <w:vAlign w:val="center"/>
          </w:tcPr>
          <w:p w14:paraId="2B12B822" w14:textId="3683BB5D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70" w:type="dxa"/>
            <w:vAlign w:val="center"/>
          </w:tcPr>
          <w:p w14:paraId="3FF8DCDF" w14:textId="7B414594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42</w:t>
            </w:r>
          </w:p>
        </w:tc>
        <w:tc>
          <w:tcPr>
            <w:tcW w:w="470" w:type="dxa"/>
            <w:vAlign w:val="center"/>
          </w:tcPr>
          <w:p w14:paraId="6D290D12" w14:textId="0E7EC719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5BF51BAB" w14:textId="60776978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8</w:t>
            </w:r>
          </w:p>
        </w:tc>
        <w:tc>
          <w:tcPr>
            <w:tcW w:w="470" w:type="dxa"/>
            <w:vAlign w:val="center"/>
          </w:tcPr>
          <w:p w14:paraId="1DCA9BDC" w14:textId="62E1818D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9</w:t>
            </w:r>
          </w:p>
        </w:tc>
        <w:tc>
          <w:tcPr>
            <w:tcW w:w="470" w:type="dxa"/>
            <w:vAlign w:val="center"/>
          </w:tcPr>
          <w:p w14:paraId="60031680" w14:textId="412336F8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46140B10" w14:textId="4A1E7E35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70" w:type="dxa"/>
            <w:vAlign w:val="center"/>
          </w:tcPr>
          <w:p w14:paraId="0B12971B" w14:textId="556D138E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1AEF5723" w14:textId="6A44648F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70" w:type="dxa"/>
            <w:vAlign w:val="center"/>
          </w:tcPr>
          <w:p w14:paraId="50325174" w14:textId="2869BE0E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06EE9B45" w14:textId="480CA6D9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4</w:t>
            </w:r>
          </w:p>
        </w:tc>
        <w:tc>
          <w:tcPr>
            <w:tcW w:w="470" w:type="dxa"/>
            <w:vAlign w:val="center"/>
          </w:tcPr>
          <w:p w14:paraId="60E7648E" w14:textId="4DE71914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08B0E02D" w14:textId="11335824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3</w:t>
            </w:r>
          </w:p>
        </w:tc>
        <w:tc>
          <w:tcPr>
            <w:tcW w:w="470" w:type="dxa"/>
            <w:vAlign w:val="center"/>
          </w:tcPr>
          <w:p w14:paraId="1071F713" w14:textId="6840C2FB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8</w:t>
            </w:r>
          </w:p>
        </w:tc>
        <w:tc>
          <w:tcPr>
            <w:tcW w:w="470" w:type="dxa"/>
            <w:vAlign w:val="center"/>
          </w:tcPr>
          <w:p w14:paraId="7DF03953" w14:textId="02CF1707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8</w:t>
            </w:r>
          </w:p>
        </w:tc>
        <w:tc>
          <w:tcPr>
            <w:tcW w:w="470" w:type="dxa"/>
            <w:vAlign w:val="center"/>
          </w:tcPr>
          <w:p w14:paraId="4B372853" w14:textId="20BE9C48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8</w:t>
            </w:r>
          </w:p>
        </w:tc>
        <w:tc>
          <w:tcPr>
            <w:tcW w:w="416" w:type="dxa"/>
            <w:vAlign w:val="center"/>
          </w:tcPr>
          <w:p w14:paraId="6D935FED" w14:textId="189684B6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9</w:t>
            </w:r>
          </w:p>
        </w:tc>
        <w:tc>
          <w:tcPr>
            <w:tcW w:w="416" w:type="dxa"/>
            <w:vAlign w:val="center"/>
          </w:tcPr>
          <w:p w14:paraId="5D1D8557" w14:textId="2D37A9C0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16" w:type="dxa"/>
            <w:vAlign w:val="center"/>
          </w:tcPr>
          <w:p w14:paraId="5E0E699D" w14:textId="0F7EA773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7</w:t>
            </w:r>
          </w:p>
        </w:tc>
        <w:tc>
          <w:tcPr>
            <w:tcW w:w="416" w:type="dxa"/>
            <w:vAlign w:val="center"/>
          </w:tcPr>
          <w:p w14:paraId="7CA7F4FB" w14:textId="563DF169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16" w:type="dxa"/>
            <w:vAlign w:val="center"/>
          </w:tcPr>
          <w:p w14:paraId="16A96180" w14:textId="7FAB542D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16" w:type="dxa"/>
            <w:vAlign w:val="center"/>
          </w:tcPr>
          <w:p w14:paraId="7B09A931" w14:textId="487B8273" w:rsidR="007B0D70" w:rsidRPr="001E2D73" w:rsidRDefault="001E2D7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D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59</w:t>
            </w:r>
          </w:p>
        </w:tc>
        <w:tc>
          <w:tcPr>
            <w:tcW w:w="416" w:type="dxa"/>
            <w:vAlign w:val="center"/>
          </w:tcPr>
          <w:p w14:paraId="7E6518B6" w14:textId="68C5A0EA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16" w:type="dxa"/>
            <w:vAlign w:val="center"/>
          </w:tcPr>
          <w:p w14:paraId="6BD45FEB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14:paraId="36D662BF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62C30FDE" w14:textId="599715C6" w:rsidTr="004A2718">
        <w:trPr>
          <w:trHeight w:val="144"/>
        </w:trPr>
        <w:tc>
          <w:tcPr>
            <w:tcW w:w="1407" w:type="dxa"/>
          </w:tcPr>
          <w:p w14:paraId="7DAD6EAC" w14:textId="089D3AA7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  <w:r w:rsidRPr="007B0D70">
              <w:rPr>
                <w:rFonts w:ascii="Times New Roman" w:hAnsi="Times New Roman" w:cs="Times New Roman"/>
                <w:sz w:val="16"/>
                <w:szCs w:val="16"/>
              </w:rPr>
              <w:t>Intention_Item3</w:t>
            </w:r>
          </w:p>
        </w:tc>
        <w:tc>
          <w:tcPr>
            <w:tcW w:w="470" w:type="dxa"/>
            <w:vAlign w:val="center"/>
          </w:tcPr>
          <w:p w14:paraId="017BCADA" w14:textId="2EF51E7E" w:rsidR="007B0D70" w:rsidRPr="00520336" w:rsidRDefault="00520336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33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0521C52C" w14:textId="52CB0846" w:rsidR="007B0D70" w:rsidRPr="00045E3E" w:rsidRDefault="00045E3E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5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8</w:t>
            </w:r>
          </w:p>
        </w:tc>
        <w:tc>
          <w:tcPr>
            <w:tcW w:w="470" w:type="dxa"/>
            <w:vAlign w:val="center"/>
          </w:tcPr>
          <w:p w14:paraId="7B95D065" w14:textId="142C0305" w:rsidR="007B0D70" w:rsidRPr="00183A31" w:rsidRDefault="00183A31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A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4</w:t>
            </w:r>
          </w:p>
        </w:tc>
        <w:tc>
          <w:tcPr>
            <w:tcW w:w="470" w:type="dxa"/>
            <w:vAlign w:val="center"/>
          </w:tcPr>
          <w:p w14:paraId="3D68ACDC" w14:textId="338E19B3" w:rsidR="007B0D70" w:rsidRPr="00F43F66" w:rsidRDefault="007A2D7F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6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6</w:t>
            </w:r>
          </w:p>
        </w:tc>
        <w:tc>
          <w:tcPr>
            <w:tcW w:w="470" w:type="dxa"/>
            <w:vAlign w:val="center"/>
          </w:tcPr>
          <w:p w14:paraId="73BC3961" w14:textId="76EAB766" w:rsidR="007B0D70" w:rsidRPr="009D5D09" w:rsidRDefault="008D2F43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D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7</w:t>
            </w:r>
          </w:p>
        </w:tc>
        <w:tc>
          <w:tcPr>
            <w:tcW w:w="470" w:type="dxa"/>
            <w:vAlign w:val="center"/>
          </w:tcPr>
          <w:p w14:paraId="16F226B1" w14:textId="0EB16458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70" w:type="dxa"/>
            <w:vAlign w:val="center"/>
          </w:tcPr>
          <w:p w14:paraId="733AFD79" w14:textId="487149DD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70" w:type="dxa"/>
            <w:vAlign w:val="center"/>
          </w:tcPr>
          <w:p w14:paraId="78F55987" w14:textId="6D094A61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70" w:type="dxa"/>
            <w:vAlign w:val="center"/>
          </w:tcPr>
          <w:p w14:paraId="7AF8DD3E" w14:textId="16FA0569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62720BE0" w14:textId="6F3FE6D1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470" w:type="dxa"/>
            <w:vAlign w:val="center"/>
          </w:tcPr>
          <w:p w14:paraId="4B5D605A" w14:textId="3D0F50F2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8</w:t>
            </w:r>
          </w:p>
        </w:tc>
        <w:tc>
          <w:tcPr>
            <w:tcW w:w="470" w:type="dxa"/>
            <w:vAlign w:val="center"/>
          </w:tcPr>
          <w:p w14:paraId="3A107C67" w14:textId="576872A3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0235C1B4" w14:textId="3308E35B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470" w:type="dxa"/>
            <w:vAlign w:val="center"/>
          </w:tcPr>
          <w:p w14:paraId="5C6C2551" w14:textId="7324E3F9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470" w:type="dxa"/>
            <w:vAlign w:val="center"/>
          </w:tcPr>
          <w:p w14:paraId="7DAEBD51" w14:textId="402E66CA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5</w:t>
            </w:r>
          </w:p>
        </w:tc>
        <w:tc>
          <w:tcPr>
            <w:tcW w:w="470" w:type="dxa"/>
            <w:vAlign w:val="center"/>
          </w:tcPr>
          <w:p w14:paraId="1B3C0CC2" w14:textId="17F1F9CF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70" w:type="dxa"/>
            <w:vAlign w:val="center"/>
          </w:tcPr>
          <w:p w14:paraId="118B1E80" w14:textId="63ED982E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2</w:t>
            </w:r>
          </w:p>
        </w:tc>
        <w:tc>
          <w:tcPr>
            <w:tcW w:w="470" w:type="dxa"/>
            <w:vAlign w:val="center"/>
          </w:tcPr>
          <w:p w14:paraId="5AC12EA7" w14:textId="3358FC85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0</w:t>
            </w:r>
          </w:p>
        </w:tc>
        <w:tc>
          <w:tcPr>
            <w:tcW w:w="470" w:type="dxa"/>
            <w:vAlign w:val="center"/>
          </w:tcPr>
          <w:p w14:paraId="14BB21C6" w14:textId="6681E58A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7</w:t>
            </w:r>
          </w:p>
        </w:tc>
        <w:tc>
          <w:tcPr>
            <w:tcW w:w="470" w:type="dxa"/>
            <w:vAlign w:val="center"/>
          </w:tcPr>
          <w:p w14:paraId="7A5400B4" w14:textId="3ACF9C85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30</w:t>
            </w:r>
          </w:p>
        </w:tc>
        <w:tc>
          <w:tcPr>
            <w:tcW w:w="470" w:type="dxa"/>
            <w:vAlign w:val="center"/>
          </w:tcPr>
          <w:p w14:paraId="53B86750" w14:textId="1C747C54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23</w:t>
            </w:r>
          </w:p>
        </w:tc>
        <w:tc>
          <w:tcPr>
            <w:tcW w:w="416" w:type="dxa"/>
            <w:vAlign w:val="center"/>
          </w:tcPr>
          <w:p w14:paraId="62185589" w14:textId="17FBDD11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6</w:t>
            </w:r>
          </w:p>
        </w:tc>
        <w:tc>
          <w:tcPr>
            <w:tcW w:w="416" w:type="dxa"/>
            <w:vAlign w:val="center"/>
          </w:tcPr>
          <w:p w14:paraId="70DA4573" w14:textId="06BED2B4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416" w:type="dxa"/>
            <w:vAlign w:val="center"/>
          </w:tcPr>
          <w:p w14:paraId="350FAACB" w14:textId="044698A6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24</w:t>
            </w:r>
          </w:p>
        </w:tc>
        <w:tc>
          <w:tcPr>
            <w:tcW w:w="416" w:type="dxa"/>
            <w:vAlign w:val="center"/>
          </w:tcPr>
          <w:p w14:paraId="69C6DEFE" w14:textId="2A377735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416" w:type="dxa"/>
            <w:vAlign w:val="center"/>
          </w:tcPr>
          <w:p w14:paraId="66A1FBAE" w14:textId="52BF7426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16" w:type="dxa"/>
            <w:vAlign w:val="center"/>
          </w:tcPr>
          <w:p w14:paraId="467D47E8" w14:textId="6585EB86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60</w:t>
            </w:r>
          </w:p>
        </w:tc>
        <w:tc>
          <w:tcPr>
            <w:tcW w:w="416" w:type="dxa"/>
            <w:vAlign w:val="center"/>
          </w:tcPr>
          <w:p w14:paraId="3B89BDB6" w14:textId="3B21ADDF" w:rsidR="007B0D70" w:rsidRPr="00CD1C8F" w:rsidRDefault="004B0808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C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65</w:t>
            </w:r>
          </w:p>
        </w:tc>
        <w:tc>
          <w:tcPr>
            <w:tcW w:w="416" w:type="dxa"/>
            <w:vAlign w:val="center"/>
          </w:tcPr>
          <w:p w14:paraId="7725BCFE" w14:textId="767B06ED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76" w:type="dxa"/>
            <w:vAlign w:val="center"/>
          </w:tcPr>
          <w:p w14:paraId="142B2559" w14:textId="77777777" w:rsidR="007B0D70" w:rsidRPr="007B0D70" w:rsidRDefault="007B0D70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26BC" w:rsidRPr="007B0D70" w14:paraId="2B148FF2" w14:textId="564487B2" w:rsidTr="004A2718">
        <w:trPr>
          <w:trHeight w:val="628"/>
        </w:trPr>
        <w:tc>
          <w:tcPr>
            <w:tcW w:w="1407" w:type="dxa"/>
            <w:vAlign w:val="center"/>
          </w:tcPr>
          <w:p w14:paraId="6CF8B364" w14:textId="2D5A081E" w:rsidR="007B0D70" w:rsidRPr="007B0D70" w:rsidRDefault="007B0D70" w:rsidP="006813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0D7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  <w:r w:rsidRPr="007B0D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 AI Usage Frequency</w:t>
            </w:r>
          </w:p>
        </w:tc>
        <w:tc>
          <w:tcPr>
            <w:tcW w:w="470" w:type="dxa"/>
            <w:vAlign w:val="center"/>
          </w:tcPr>
          <w:p w14:paraId="1C06F8AB" w14:textId="11C7D6B7" w:rsidR="007B0D70" w:rsidRPr="007B0D70" w:rsidRDefault="00520336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2</w:t>
            </w:r>
          </w:p>
        </w:tc>
        <w:tc>
          <w:tcPr>
            <w:tcW w:w="470" w:type="dxa"/>
            <w:vAlign w:val="center"/>
          </w:tcPr>
          <w:p w14:paraId="527E7CFB" w14:textId="18110943" w:rsidR="007B0D70" w:rsidRPr="007B0D70" w:rsidRDefault="00045E3E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0</w:t>
            </w:r>
          </w:p>
        </w:tc>
        <w:tc>
          <w:tcPr>
            <w:tcW w:w="470" w:type="dxa"/>
            <w:vAlign w:val="center"/>
          </w:tcPr>
          <w:p w14:paraId="598D8040" w14:textId="2F625B9C" w:rsidR="007B0D70" w:rsidRPr="007B0D70" w:rsidRDefault="00183A31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2</w:t>
            </w:r>
          </w:p>
        </w:tc>
        <w:tc>
          <w:tcPr>
            <w:tcW w:w="470" w:type="dxa"/>
            <w:vAlign w:val="center"/>
          </w:tcPr>
          <w:p w14:paraId="247DF3A3" w14:textId="2826B02A" w:rsidR="007B0D70" w:rsidRPr="007B0D70" w:rsidRDefault="007A2D7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5</w:t>
            </w:r>
          </w:p>
        </w:tc>
        <w:tc>
          <w:tcPr>
            <w:tcW w:w="470" w:type="dxa"/>
            <w:vAlign w:val="center"/>
          </w:tcPr>
          <w:p w14:paraId="0EF88CA2" w14:textId="56414384" w:rsidR="007B0D70" w:rsidRPr="007B0D70" w:rsidRDefault="008D2F43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.01</w:t>
            </w:r>
          </w:p>
        </w:tc>
        <w:tc>
          <w:tcPr>
            <w:tcW w:w="470" w:type="dxa"/>
            <w:vAlign w:val="center"/>
          </w:tcPr>
          <w:p w14:paraId="7037E336" w14:textId="1A66C529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8</w:t>
            </w:r>
          </w:p>
        </w:tc>
        <w:tc>
          <w:tcPr>
            <w:tcW w:w="470" w:type="dxa"/>
            <w:vAlign w:val="center"/>
          </w:tcPr>
          <w:p w14:paraId="5EB5C7FC" w14:textId="05D6FF4F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9</w:t>
            </w:r>
          </w:p>
        </w:tc>
        <w:tc>
          <w:tcPr>
            <w:tcW w:w="470" w:type="dxa"/>
            <w:vAlign w:val="center"/>
          </w:tcPr>
          <w:p w14:paraId="63AD9BD0" w14:textId="03707BD4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7</w:t>
            </w:r>
          </w:p>
        </w:tc>
        <w:tc>
          <w:tcPr>
            <w:tcW w:w="470" w:type="dxa"/>
            <w:vAlign w:val="center"/>
          </w:tcPr>
          <w:p w14:paraId="6DA0CEBF" w14:textId="1D661BCE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7</w:t>
            </w:r>
          </w:p>
        </w:tc>
        <w:tc>
          <w:tcPr>
            <w:tcW w:w="470" w:type="dxa"/>
            <w:vAlign w:val="center"/>
          </w:tcPr>
          <w:p w14:paraId="15886E90" w14:textId="190352B8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8</w:t>
            </w:r>
          </w:p>
        </w:tc>
        <w:tc>
          <w:tcPr>
            <w:tcW w:w="470" w:type="dxa"/>
            <w:vAlign w:val="center"/>
          </w:tcPr>
          <w:p w14:paraId="1BF9D12A" w14:textId="1C81C7D0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4</w:t>
            </w:r>
          </w:p>
        </w:tc>
        <w:tc>
          <w:tcPr>
            <w:tcW w:w="470" w:type="dxa"/>
            <w:vAlign w:val="center"/>
          </w:tcPr>
          <w:p w14:paraId="6A1B9FE7" w14:textId="3A1A6E69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7</w:t>
            </w:r>
          </w:p>
        </w:tc>
        <w:tc>
          <w:tcPr>
            <w:tcW w:w="470" w:type="dxa"/>
            <w:vAlign w:val="center"/>
          </w:tcPr>
          <w:p w14:paraId="44AC1406" w14:textId="4827A121" w:rsidR="007B0D70" w:rsidRPr="00B22957" w:rsidRDefault="00B22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2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11</w:t>
            </w:r>
          </w:p>
        </w:tc>
        <w:tc>
          <w:tcPr>
            <w:tcW w:w="470" w:type="dxa"/>
            <w:vAlign w:val="center"/>
          </w:tcPr>
          <w:p w14:paraId="2DF86119" w14:textId="1CF3F73B" w:rsidR="007B0D70" w:rsidRPr="00B22957" w:rsidRDefault="00B22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2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12</w:t>
            </w:r>
          </w:p>
        </w:tc>
        <w:tc>
          <w:tcPr>
            <w:tcW w:w="470" w:type="dxa"/>
            <w:vAlign w:val="center"/>
          </w:tcPr>
          <w:p w14:paraId="6344F670" w14:textId="4798804C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3</w:t>
            </w:r>
          </w:p>
        </w:tc>
        <w:tc>
          <w:tcPr>
            <w:tcW w:w="470" w:type="dxa"/>
            <w:vAlign w:val="center"/>
          </w:tcPr>
          <w:p w14:paraId="5B0CF7BD" w14:textId="1CD1128D" w:rsidR="007B0D70" w:rsidRPr="00B22957" w:rsidRDefault="00B22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2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14</w:t>
            </w:r>
          </w:p>
        </w:tc>
        <w:tc>
          <w:tcPr>
            <w:tcW w:w="470" w:type="dxa"/>
            <w:vAlign w:val="center"/>
          </w:tcPr>
          <w:p w14:paraId="1039E03A" w14:textId="17320FF5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.08</w:t>
            </w:r>
          </w:p>
        </w:tc>
        <w:tc>
          <w:tcPr>
            <w:tcW w:w="470" w:type="dxa"/>
            <w:vAlign w:val="center"/>
          </w:tcPr>
          <w:p w14:paraId="4BF9318D" w14:textId="08DA727F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.10</w:t>
            </w:r>
          </w:p>
        </w:tc>
        <w:tc>
          <w:tcPr>
            <w:tcW w:w="470" w:type="dxa"/>
            <w:vAlign w:val="center"/>
          </w:tcPr>
          <w:p w14:paraId="54152EB9" w14:textId="39EF9307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2</w:t>
            </w:r>
          </w:p>
        </w:tc>
        <w:tc>
          <w:tcPr>
            <w:tcW w:w="470" w:type="dxa"/>
            <w:vAlign w:val="center"/>
          </w:tcPr>
          <w:p w14:paraId="74C74E3D" w14:textId="4E9FC4EE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.06</w:t>
            </w:r>
          </w:p>
        </w:tc>
        <w:tc>
          <w:tcPr>
            <w:tcW w:w="470" w:type="dxa"/>
            <w:vAlign w:val="center"/>
          </w:tcPr>
          <w:p w14:paraId="5F8A4186" w14:textId="496FD301" w:rsidR="007B0D70" w:rsidRPr="00B22957" w:rsidRDefault="00B22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2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.16</w:t>
            </w:r>
          </w:p>
        </w:tc>
        <w:tc>
          <w:tcPr>
            <w:tcW w:w="416" w:type="dxa"/>
            <w:vAlign w:val="center"/>
          </w:tcPr>
          <w:p w14:paraId="51D98898" w14:textId="0467A873" w:rsidR="007B0D70" w:rsidRPr="00B22957" w:rsidRDefault="00B22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2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14</w:t>
            </w:r>
          </w:p>
        </w:tc>
        <w:tc>
          <w:tcPr>
            <w:tcW w:w="416" w:type="dxa"/>
            <w:vAlign w:val="center"/>
          </w:tcPr>
          <w:p w14:paraId="2BB17CD5" w14:textId="26FFB783" w:rsidR="007B0D70" w:rsidRPr="00B22957" w:rsidRDefault="00B22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2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18</w:t>
            </w:r>
          </w:p>
        </w:tc>
        <w:tc>
          <w:tcPr>
            <w:tcW w:w="416" w:type="dxa"/>
            <w:vAlign w:val="center"/>
          </w:tcPr>
          <w:p w14:paraId="744CC9A8" w14:textId="6D7ECC25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0</w:t>
            </w:r>
          </w:p>
        </w:tc>
        <w:tc>
          <w:tcPr>
            <w:tcW w:w="416" w:type="dxa"/>
            <w:vAlign w:val="center"/>
          </w:tcPr>
          <w:p w14:paraId="11ABDCC8" w14:textId="7B24A1D8" w:rsidR="007B0D70" w:rsidRPr="00B22957" w:rsidRDefault="00B22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2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15</w:t>
            </w:r>
          </w:p>
        </w:tc>
        <w:tc>
          <w:tcPr>
            <w:tcW w:w="416" w:type="dxa"/>
            <w:vAlign w:val="center"/>
          </w:tcPr>
          <w:p w14:paraId="354D31CD" w14:textId="2CE3035C" w:rsidR="007B0D70" w:rsidRPr="00B22957" w:rsidRDefault="00B22957" w:rsidP="00C262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29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14</w:t>
            </w:r>
          </w:p>
        </w:tc>
        <w:tc>
          <w:tcPr>
            <w:tcW w:w="416" w:type="dxa"/>
            <w:vAlign w:val="center"/>
          </w:tcPr>
          <w:p w14:paraId="5DE121AE" w14:textId="0CF94040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8</w:t>
            </w:r>
          </w:p>
        </w:tc>
        <w:tc>
          <w:tcPr>
            <w:tcW w:w="416" w:type="dxa"/>
            <w:vAlign w:val="center"/>
          </w:tcPr>
          <w:p w14:paraId="5F525915" w14:textId="48BE2CA9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2</w:t>
            </w:r>
          </w:p>
        </w:tc>
        <w:tc>
          <w:tcPr>
            <w:tcW w:w="416" w:type="dxa"/>
            <w:vAlign w:val="center"/>
          </w:tcPr>
          <w:p w14:paraId="3D6FE661" w14:textId="563ECCB2" w:rsidR="007B0D70" w:rsidRPr="007B0D70" w:rsidRDefault="00B22957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1</w:t>
            </w:r>
          </w:p>
        </w:tc>
        <w:tc>
          <w:tcPr>
            <w:tcW w:w="376" w:type="dxa"/>
            <w:vAlign w:val="center"/>
          </w:tcPr>
          <w:p w14:paraId="1E1692A1" w14:textId="4E6E3F31" w:rsidR="007B0D70" w:rsidRPr="007B0D70" w:rsidRDefault="00BC1F0F" w:rsidP="00C2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</w:tbl>
    <w:p w14:paraId="3AD56731" w14:textId="77777777" w:rsidR="000C05E3" w:rsidRDefault="000C05E3" w:rsidP="00825953">
      <w:pPr>
        <w:spacing w:line="240" w:lineRule="auto"/>
        <w:rPr>
          <w:rFonts w:ascii="Times New Roman" w:hAnsi="Times New Roman" w:cs="Times New Roman"/>
          <w:sz w:val="24"/>
        </w:rPr>
      </w:pPr>
    </w:p>
    <w:p w14:paraId="076B7BFD" w14:textId="77777777" w:rsidR="000C05E3" w:rsidRDefault="000C05E3" w:rsidP="00825953">
      <w:pPr>
        <w:spacing w:line="240" w:lineRule="auto"/>
        <w:rPr>
          <w:rFonts w:ascii="Times New Roman" w:hAnsi="Times New Roman" w:cs="Times New Roman"/>
          <w:sz w:val="24"/>
        </w:rPr>
      </w:pPr>
    </w:p>
    <w:p w14:paraId="717269F9" w14:textId="77777777" w:rsidR="000C05E3" w:rsidRDefault="000C05E3" w:rsidP="00825953">
      <w:pPr>
        <w:spacing w:line="240" w:lineRule="auto"/>
        <w:rPr>
          <w:rFonts w:ascii="Times New Roman" w:hAnsi="Times New Roman" w:cs="Times New Roman"/>
          <w:sz w:val="24"/>
        </w:rPr>
      </w:pPr>
    </w:p>
    <w:p w14:paraId="3FAC583B" w14:textId="77777777" w:rsidR="00825953" w:rsidRDefault="00825953" w:rsidP="00825953">
      <w:pPr>
        <w:spacing w:line="240" w:lineRule="auto"/>
        <w:rPr>
          <w:rFonts w:ascii="Times New Roman" w:hAnsi="Times New Roman" w:cs="Times New Roman"/>
          <w:sz w:val="24"/>
        </w:rPr>
      </w:pPr>
    </w:p>
    <w:p w14:paraId="0C234424" w14:textId="77777777" w:rsidR="00825953" w:rsidRPr="00825953" w:rsidRDefault="00825953" w:rsidP="00825953">
      <w:pPr>
        <w:spacing w:line="240" w:lineRule="auto"/>
        <w:rPr>
          <w:rFonts w:ascii="Times New Roman" w:hAnsi="Times New Roman" w:cs="Times New Roman"/>
          <w:sz w:val="24"/>
        </w:rPr>
      </w:pPr>
    </w:p>
    <w:sectPr w:rsidR="00825953" w:rsidRPr="00825953" w:rsidSect="000C05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8C497" w14:textId="77777777" w:rsidR="00C134B0" w:rsidRDefault="00C134B0" w:rsidP="0082595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0E532FF" w14:textId="77777777" w:rsidR="00C134B0" w:rsidRDefault="00C134B0" w:rsidP="0082595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A4950D" w14:textId="77777777" w:rsidR="00C134B0" w:rsidRDefault="00C134B0" w:rsidP="0082595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DFCEB5" w14:textId="77777777" w:rsidR="00C134B0" w:rsidRDefault="00C134B0" w:rsidP="0082595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008"/>
    <w:rsid w:val="00022010"/>
    <w:rsid w:val="00045E3E"/>
    <w:rsid w:val="00052C65"/>
    <w:rsid w:val="00076972"/>
    <w:rsid w:val="000964BD"/>
    <w:rsid w:val="000C05E3"/>
    <w:rsid w:val="00141DDF"/>
    <w:rsid w:val="001813D2"/>
    <w:rsid w:val="001826BC"/>
    <w:rsid w:val="00183A31"/>
    <w:rsid w:val="001A02A0"/>
    <w:rsid w:val="001A0A1A"/>
    <w:rsid w:val="001B702F"/>
    <w:rsid w:val="001C3CCB"/>
    <w:rsid w:val="001E2D73"/>
    <w:rsid w:val="00200D2A"/>
    <w:rsid w:val="00202786"/>
    <w:rsid w:val="00243B56"/>
    <w:rsid w:val="00276259"/>
    <w:rsid w:val="002A638F"/>
    <w:rsid w:val="002A7642"/>
    <w:rsid w:val="003A4A0A"/>
    <w:rsid w:val="003A4A96"/>
    <w:rsid w:val="003C7C2B"/>
    <w:rsid w:val="00484246"/>
    <w:rsid w:val="004A2718"/>
    <w:rsid w:val="004B0808"/>
    <w:rsid w:val="004C021B"/>
    <w:rsid w:val="004E56FC"/>
    <w:rsid w:val="004F622A"/>
    <w:rsid w:val="00503E99"/>
    <w:rsid w:val="00520336"/>
    <w:rsid w:val="00555DBC"/>
    <w:rsid w:val="005601B0"/>
    <w:rsid w:val="005613B2"/>
    <w:rsid w:val="00585874"/>
    <w:rsid w:val="005945BC"/>
    <w:rsid w:val="005C0A50"/>
    <w:rsid w:val="005F66DB"/>
    <w:rsid w:val="006018FE"/>
    <w:rsid w:val="00674A49"/>
    <w:rsid w:val="006813A6"/>
    <w:rsid w:val="006A26EF"/>
    <w:rsid w:val="006C0A88"/>
    <w:rsid w:val="006E5E5E"/>
    <w:rsid w:val="0070643A"/>
    <w:rsid w:val="007415D5"/>
    <w:rsid w:val="00785B9F"/>
    <w:rsid w:val="007A2D7F"/>
    <w:rsid w:val="007B0D70"/>
    <w:rsid w:val="00803245"/>
    <w:rsid w:val="00825953"/>
    <w:rsid w:val="00834D12"/>
    <w:rsid w:val="00837F88"/>
    <w:rsid w:val="00846636"/>
    <w:rsid w:val="0085302B"/>
    <w:rsid w:val="008D2F43"/>
    <w:rsid w:val="008E3FE6"/>
    <w:rsid w:val="008F579B"/>
    <w:rsid w:val="00900316"/>
    <w:rsid w:val="00910921"/>
    <w:rsid w:val="00911FAF"/>
    <w:rsid w:val="00937DA3"/>
    <w:rsid w:val="00986C01"/>
    <w:rsid w:val="009D5D09"/>
    <w:rsid w:val="00A04169"/>
    <w:rsid w:val="00A75957"/>
    <w:rsid w:val="00A806A5"/>
    <w:rsid w:val="00AD0E97"/>
    <w:rsid w:val="00AF406F"/>
    <w:rsid w:val="00B22957"/>
    <w:rsid w:val="00B753EF"/>
    <w:rsid w:val="00B83E62"/>
    <w:rsid w:val="00B92F36"/>
    <w:rsid w:val="00BB2254"/>
    <w:rsid w:val="00BC1F0F"/>
    <w:rsid w:val="00BD1292"/>
    <w:rsid w:val="00BD49C7"/>
    <w:rsid w:val="00BE7E4F"/>
    <w:rsid w:val="00C134B0"/>
    <w:rsid w:val="00C262F0"/>
    <w:rsid w:val="00C310DF"/>
    <w:rsid w:val="00C67CD9"/>
    <w:rsid w:val="00CA3078"/>
    <w:rsid w:val="00CD1C8F"/>
    <w:rsid w:val="00D01BC5"/>
    <w:rsid w:val="00D26D65"/>
    <w:rsid w:val="00D35E23"/>
    <w:rsid w:val="00E4796B"/>
    <w:rsid w:val="00E5640D"/>
    <w:rsid w:val="00E75D63"/>
    <w:rsid w:val="00E97893"/>
    <w:rsid w:val="00EB64F8"/>
    <w:rsid w:val="00EE7232"/>
    <w:rsid w:val="00F43F66"/>
    <w:rsid w:val="00F50FFD"/>
    <w:rsid w:val="00F56008"/>
    <w:rsid w:val="00F61214"/>
    <w:rsid w:val="00F63DD2"/>
    <w:rsid w:val="00FE494B"/>
    <w:rsid w:val="00FF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32354"/>
  <w15:chartTrackingRefBased/>
  <w15:docId w15:val="{C93C34BA-DD3E-4189-A8E2-DED4047B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560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6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60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600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600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600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600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600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600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60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6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6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600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600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5600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60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60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60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600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6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60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60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60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60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60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60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6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60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600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595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259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59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25953"/>
    <w:rPr>
      <w:sz w:val="18"/>
      <w:szCs w:val="18"/>
    </w:rPr>
  </w:style>
  <w:style w:type="table" w:styleId="af2">
    <w:name w:val="Table Grid"/>
    <w:basedOn w:val="a1"/>
    <w:uiPriority w:val="39"/>
    <w:rsid w:val="00910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2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5</cp:revision>
  <dcterms:created xsi:type="dcterms:W3CDTF">2026-02-15T00:24:00Z</dcterms:created>
  <dcterms:modified xsi:type="dcterms:W3CDTF">2026-03-03T08:59:00Z</dcterms:modified>
</cp:coreProperties>
</file>